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F7D" w:rsidRDefault="00E61F7D" w:rsidP="00E61F7D">
      <w:pPr>
        <w:rPr>
          <w:rFonts w:ascii="Arial" w:hAnsi="Arial" w:cs="Arial"/>
          <w:b/>
        </w:rPr>
      </w:pPr>
      <w:r w:rsidRPr="00970985">
        <w:rPr>
          <w:b/>
        </w:rPr>
        <w:t xml:space="preserve"> </w:t>
      </w:r>
      <w:r w:rsidR="00BF1D5E">
        <w:rPr>
          <w:b/>
        </w:rPr>
        <w:t xml:space="preserve">S1 </w:t>
      </w:r>
      <w:r>
        <w:rPr>
          <w:b/>
        </w:rPr>
        <w:t>Table</w:t>
      </w:r>
      <w:bookmarkStart w:id="0" w:name="_GoBack"/>
      <w:bookmarkEnd w:id="0"/>
      <w:r>
        <w:t>. Clinical and demographic data of HIV-1 infected and HIV-1 uninfected subjects</w:t>
      </w:r>
    </w:p>
    <w:tbl>
      <w:tblPr>
        <w:tblStyle w:val="TableGrid"/>
        <w:tblpPr w:leftFromText="180" w:rightFromText="180" w:vertAnchor="text" w:tblpY="1"/>
        <w:tblOverlap w:val="never"/>
        <w:tblW w:w="944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00"/>
        <w:gridCol w:w="900"/>
        <w:gridCol w:w="990"/>
        <w:gridCol w:w="1080"/>
        <w:gridCol w:w="990"/>
        <w:gridCol w:w="1080"/>
        <w:gridCol w:w="1260"/>
      </w:tblGrid>
      <w:tr w:rsidR="00DD3B49" w:rsidRPr="00DD3B49" w:rsidTr="004C2D6C">
        <w:tc>
          <w:tcPr>
            <w:tcW w:w="1075" w:type="dxa"/>
          </w:tcPr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170" w:type="dxa"/>
          </w:tcPr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900" w:type="dxa"/>
          </w:tcPr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900" w:type="dxa"/>
          </w:tcPr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990" w:type="dxa"/>
          </w:tcPr>
          <w:p w:rsidR="00DD3B49" w:rsidRPr="004632BD" w:rsidRDefault="00DD3B49" w:rsidP="00611A37">
            <w:pPr>
              <w:autoSpaceDE w:val="0"/>
              <w:autoSpaceDN w:val="0"/>
              <w:adjustRightInd w:val="0"/>
              <w:jc w:val="center"/>
              <w:rPr>
                <w:rFonts w:cs="Caecilia-Roman"/>
                <w:b/>
                <w:sz w:val="18"/>
                <w:szCs w:val="18"/>
              </w:rPr>
            </w:pPr>
            <w:r w:rsidRPr="004632BD">
              <w:rPr>
                <w:rFonts w:cs="Caecilia-Roman"/>
                <w:b/>
                <w:sz w:val="18"/>
                <w:szCs w:val="18"/>
              </w:rPr>
              <w:t>CD4</w:t>
            </w:r>
            <w:r w:rsidRPr="004632BD">
              <w:rPr>
                <w:rFonts w:cs="MTSY"/>
                <w:b/>
                <w:sz w:val="18"/>
                <w:szCs w:val="18"/>
              </w:rPr>
              <w:t xml:space="preserve">+ </w:t>
            </w:r>
            <w:r w:rsidRPr="004632BD">
              <w:rPr>
                <w:rFonts w:cs="Caecilia-Roman"/>
                <w:b/>
                <w:sz w:val="18"/>
                <w:szCs w:val="18"/>
              </w:rPr>
              <w:t>T cells in</w:t>
            </w:r>
          </w:p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rFonts w:cs="Caecilia-Roman"/>
                <w:b/>
                <w:sz w:val="18"/>
                <w:szCs w:val="18"/>
              </w:rPr>
              <w:t>cells/</w:t>
            </w:r>
            <w:r w:rsidRPr="004632BD">
              <w:rPr>
                <w:rFonts w:cs="MTGU"/>
                <w:b/>
                <w:sz w:val="18"/>
                <w:szCs w:val="18"/>
              </w:rPr>
              <w:t>mm</w:t>
            </w:r>
            <w:r w:rsidRPr="004632BD">
              <w:rPr>
                <w:rFonts w:cs="MTGU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DD3B49" w:rsidRPr="004632BD" w:rsidRDefault="00DD3B49" w:rsidP="00611A37">
            <w:pPr>
              <w:autoSpaceDE w:val="0"/>
              <w:autoSpaceDN w:val="0"/>
              <w:adjustRightInd w:val="0"/>
              <w:rPr>
                <w:rFonts w:cs="Caecilia-Roman"/>
                <w:b/>
                <w:sz w:val="18"/>
                <w:szCs w:val="18"/>
              </w:rPr>
            </w:pPr>
            <w:r w:rsidRPr="004632BD">
              <w:rPr>
                <w:rFonts w:cs="Caecilia-Roman"/>
                <w:b/>
                <w:sz w:val="18"/>
                <w:szCs w:val="18"/>
              </w:rPr>
              <w:t>HIV-1 viral load in</w:t>
            </w:r>
          </w:p>
          <w:p w:rsidR="00DD3B49" w:rsidRPr="004632BD" w:rsidRDefault="00DD3B49" w:rsidP="00611A37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4632BD">
              <w:rPr>
                <w:rFonts w:cs="Caecilia-Roman"/>
                <w:b/>
                <w:sz w:val="18"/>
                <w:szCs w:val="18"/>
              </w:rPr>
              <w:t>copies/mL</w:t>
            </w:r>
          </w:p>
          <w:p w:rsidR="00DD3B49" w:rsidRPr="004632BD" w:rsidRDefault="00DD3B49" w:rsidP="00611A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Years since HIV diagnosis</w:t>
            </w:r>
          </w:p>
        </w:tc>
        <w:tc>
          <w:tcPr>
            <w:tcW w:w="1080" w:type="dxa"/>
          </w:tcPr>
          <w:p w:rsidR="00DD3B49" w:rsidRPr="004632BD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Treatment (years)</w:t>
            </w:r>
          </w:p>
        </w:tc>
        <w:tc>
          <w:tcPr>
            <w:tcW w:w="1260" w:type="dxa"/>
          </w:tcPr>
          <w:p w:rsidR="00DD3B49" w:rsidRDefault="00DD3B49" w:rsidP="00611A37">
            <w:pPr>
              <w:jc w:val="center"/>
              <w:rPr>
                <w:b/>
                <w:sz w:val="18"/>
                <w:szCs w:val="18"/>
              </w:rPr>
            </w:pPr>
            <w:r w:rsidRPr="004632BD">
              <w:rPr>
                <w:b/>
                <w:sz w:val="18"/>
                <w:szCs w:val="18"/>
              </w:rPr>
              <w:t>Co-infections</w:t>
            </w:r>
          </w:p>
          <w:p w:rsidR="00EF38FD" w:rsidRPr="004632BD" w:rsidRDefault="00EF38FD" w:rsidP="00611A3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self-reported)</w:t>
            </w:r>
          </w:p>
        </w:tc>
      </w:tr>
      <w:tr w:rsidR="00DD3B49" w:rsidRPr="00DD3B49" w:rsidTr="004C2D6C">
        <w:trPr>
          <w:trHeight w:val="8027"/>
        </w:trPr>
        <w:tc>
          <w:tcPr>
            <w:tcW w:w="1075" w:type="dxa"/>
          </w:tcPr>
          <w:p w:rsidR="00DD3B49" w:rsidRPr="00DD3B49" w:rsidRDefault="0064328B" w:rsidP="00611A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</w:t>
            </w:r>
            <w:r w:rsidR="004D67A0">
              <w:rPr>
                <w:sz w:val="18"/>
                <w:szCs w:val="18"/>
              </w:rPr>
              <w:t>a</w:t>
            </w:r>
            <w:r w:rsidR="00DD3B49" w:rsidRPr="00DD3B49">
              <w:rPr>
                <w:sz w:val="18"/>
                <w:szCs w:val="18"/>
              </w:rPr>
              <w:t>cute</w:t>
            </w:r>
          </w:p>
        </w:tc>
        <w:tc>
          <w:tcPr>
            <w:tcW w:w="1170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015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018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036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040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064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084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132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202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224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AC284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71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058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47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014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59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FE173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</w:t>
                  </w:r>
                  <w:r w:rsidR="00DD3B49" w:rsidRPr="00941E1C">
                    <w:rPr>
                      <w:rFonts w:eastAsia="Times New Roman" w:cstheme="minorHAnsi"/>
                      <w:sz w:val="18"/>
                      <w:szCs w:val="18"/>
                    </w:rPr>
                    <w:t>237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104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06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073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112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126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138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149</w:t>
                  </w:r>
                </w:p>
              </w:tc>
            </w:tr>
            <w:tr w:rsidR="00DD3B49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941E1C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28</w:t>
                  </w:r>
                </w:p>
              </w:tc>
            </w:tr>
            <w:tr w:rsidR="00611A37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941E1C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123</w:t>
                  </w:r>
                </w:p>
              </w:tc>
            </w:tr>
            <w:tr w:rsidR="00611A37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11A37" w:rsidRPr="00941E1C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024</w:t>
                  </w:r>
                </w:p>
              </w:tc>
            </w:tr>
            <w:tr w:rsidR="00611A37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11A37" w:rsidRPr="00941E1C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67</w:t>
                  </w:r>
                </w:p>
              </w:tc>
            </w:tr>
            <w:tr w:rsidR="00611A37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11A37" w:rsidRPr="00941E1C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sz w:val="18"/>
                      <w:szCs w:val="18"/>
                    </w:rPr>
                  </w:pPr>
                  <w:r w:rsidRPr="00941E1C">
                    <w:rPr>
                      <w:rFonts w:eastAsia="Times New Roman" w:cstheme="minorHAnsi"/>
                      <w:sz w:val="18"/>
                      <w:szCs w:val="18"/>
                    </w:rPr>
                    <w:t>AC273</w:t>
                  </w:r>
                </w:p>
              </w:tc>
            </w:tr>
            <w:tr w:rsidR="00CE5415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Pr="00002FF6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b/>
                      <w:sz w:val="18"/>
                      <w:szCs w:val="18"/>
                    </w:rPr>
                  </w:pPr>
                  <w:r w:rsidRPr="00002FF6">
                    <w:rPr>
                      <w:rFonts w:eastAsia="Times New Roman" w:cstheme="minorHAnsi"/>
                      <w:b/>
                      <w:sz w:val="18"/>
                      <w:szCs w:val="18"/>
                    </w:rPr>
                    <w:t>AC034</w:t>
                  </w:r>
                </w:p>
              </w:tc>
            </w:tr>
            <w:tr w:rsidR="00CE5415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Pr="00002FF6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b/>
                      <w:sz w:val="18"/>
                      <w:szCs w:val="18"/>
                    </w:rPr>
                  </w:pPr>
                  <w:r w:rsidRPr="00002FF6">
                    <w:rPr>
                      <w:rFonts w:eastAsia="Times New Roman" w:cstheme="minorHAnsi"/>
                      <w:b/>
                      <w:sz w:val="18"/>
                      <w:szCs w:val="18"/>
                    </w:rPr>
                    <w:t>AC329</w:t>
                  </w:r>
                </w:p>
              </w:tc>
            </w:tr>
            <w:tr w:rsidR="00CE5415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Pr="00002FF6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b/>
                      <w:sz w:val="18"/>
                      <w:szCs w:val="18"/>
                    </w:rPr>
                  </w:pPr>
                  <w:r w:rsidRPr="00002FF6">
                    <w:rPr>
                      <w:rFonts w:eastAsia="Times New Roman" w:cstheme="minorHAnsi"/>
                      <w:b/>
                      <w:sz w:val="18"/>
                      <w:szCs w:val="18"/>
                    </w:rPr>
                    <w:t>AC296</w:t>
                  </w:r>
                </w:p>
              </w:tc>
            </w:tr>
            <w:tr w:rsidR="00CE5415" w:rsidRPr="0036632B" w:rsidTr="00DD3B4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Pr="00002FF6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eastAsia="Times New Roman" w:cstheme="minorHAnsi"/>
                      <w:b/>
                      <w:sz w:val="18"/>
                      <w:szCs w:val="18"/>
                    </w:rPr>
                  </w:pPr>
                  <w:r w:rsidRPr="00002FF6">
                    <w:rPr>
                      <w:rFonts w:eastAsia="Times New Roman" w:cstheme="minorHAnsi"/>
                      <w:b/>
                      <w:sz w:val="18"/>
                      <w:szCs w:val="18"/>
                    </w:rPr>
                    <w:t>AC297</w:t>
                  </w:r>
                </w:p>
              </w:tc>
            </w:tr>
          </w:tbl>
          <w:p w:rsidR="00DD3B49" w:rsidRPr="00DD3B49" w:rsidRDefault="00DD3B49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1" w:name="OLE_LINK2"/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8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0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9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5</w:t>
                  </w:r>
                </w:p>
              </w:tc>
            </w:tr>
            <w:bookmarkEnd w:id="1"/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4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</w:tr>
          </w:tbl>
          <w:p w:rsidR="003073D3" w:rsidRPr="00DD3B49" w:rsidRDefault="003073D3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2" w:name="OLE_LINK10"/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D3B49" w:rsidRPr="0036632B" w:rsidTr="000A179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E61F7D" w:rsidRPr="0036632B" w:rsidTr="00E61F7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1F7D" w:rsidRPr="0036632B" w:rsidRDefault="00E61F7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E61F7D" w:rsidRPr="0036632B" w:rsidTr="00E61F7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1F7D" w:rsidRPr="0036632B" w:rsidRDefault="00E61F7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bookmarkEnd w:id="2"/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</w:tbl>
          <w:p w:rsidR="003073D3" w:rsidRPr="00DD3B49" w:rsidRDefault="003073D3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10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3" w:name="OLE_LINK5"/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39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99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8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2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1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57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76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97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48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06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81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14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4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0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75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08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10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93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22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10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54</w:t>
                  </w:r>
                </w:p>
              </w:tc>
            </w:tr>
            <w:tr w:rsidR="00DD3B49" w:rsidRPr="0036632B" w:rsidTr="00DD3B49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36632B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36632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65</w:t>
                  </w:r>
                </w:p>
              </w:tc>
            </w:tr>
            <w:tr w:rsidR="00E61F7D" w:rsidRPr="0036632B" w:rsidTr="00E61F7D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1F7D" w:rsidRPr="0036632B" w:rsidRDefault="00E61F7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7</w:t>
                  </w:r>
                </w:p>
              </w:tc>
            </w:tr>
            <w:tr w:rsidR="00E61F7D" w:rsidRPr="0036632B" w:rsidTr="00E61F7D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1F7D" w:rsidRPr="0036632B" w:rsidRDefault="00E61F7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24</w:t>
                  </w:r>
                </w:p>
              </w:tc>
            </w:tr>
            <w:tr w:rsidR="00E61F7D" w:rsidRPr="0036632B" w:rsidTr="00E61F7D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1F7D" w:rsidRPr="0036632B" w:rsidRDefault="00E61F7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50</w:t>
                  </w:r>
                </w:p>
              </w:tc>
            </w:tr>
            <w:bookmarkEnd w:id="3"/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75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97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95</w:t>
                  </w:r>
                </w:p>
              </w:tc>
            </w:tr>
            <w:tr w:rsidR="00CE5415" w:rsidRPr="0036632B" w:rsidTr="00B3214C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415" w:rsidRPr="0036632B" w:rsidRDefault="00CE5415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50</w:t>
                  </w:r>
                </w:p>
              </w:tc>
            </w:tr>
          </w:tbl>
          <w:p w:rsidR="003073D3" w:rsidRPr="00DD3B49" w:rsidRDefault="003073D3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4" w:name="OLE_LINK11"/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49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50001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37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76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18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7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90856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2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00001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36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64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31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48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51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13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471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21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9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6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04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3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00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0000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00001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970000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97000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640000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4000</w:t>
                  </w:r>
                </w:p>
              </w:tc>
            </w:tr>
            <w:bookmarkEnd w:id="4"/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903F96" w:rsidRPr="00DD3B49" w:rsidTr="00B3214C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03F96" w:rsidRPr="00DD3B49" w:rsidRDefault="00903F9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300000</w:t>
                  </w:r>
                </w:p>
              </w:tc>
            </w:tr>
            <w:tr w:rsidR="00903F96" w:rsidRPr="00DD3B49" w:rsidTr="00B3214C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03F96" w:rsidRPr="00DD3B49" w:rsidRDefault="00903F9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06000</w:t>
                  </w:r>
                </w:p>
              </w:tc>
            </w:tr>
            <w:tr w:rsidR="00903F96" w:rsidRPr="00DD3B49" w:rsidTr="00B3214C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03F96" w:rsidRPr="00DD3B49" w:rsidRDefault="00903F9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68000</w:t>
                  </w:r>
                </w:p>
              </w:tc>
            </w:tr>
          </w:tbl>
          <w:p w:rsidR="003073D3" w:rsidRPr="00DD3B49" w:rsidRDefault="003073D3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23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20"/>
            </w:tblGrid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1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1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1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5" w:name="OLE_LINK1"/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1</w:t>
                  </w:r>
                  <w:bookmarkEnd w:id="5"/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2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2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2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2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2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25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05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1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1</w:t>
                  </w:r>
                </w:p>
              </w:tc>
            </w:tr>
            <w:tr w:rsidR="00611A37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1A37" w:rsidRPr="00DD3B49" w:rsidRDefault="00611A3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CE5415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095131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95131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CE5415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  <w:tr w:rsidR="00CE5415" w:rsidRPr="00DD3B49" w:rsidTr="00F37990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5415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</w:tr>
          </w:tbl>
          <w:p w:rsidR="003073D3" w:rsidRPr="003073D3" w:rsidRDefault="003073D3" w:rsidP="00611A3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7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DD3B49" w:rsidRPr="00DD3B49" w:rsidTr="00DD3B49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3B49" w:rsidRPr="00DD3B49" w:rsidRDefault="00DD3B4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44B8A" w:rsidRPr="00DD3B49" w:rsidTr="00F37990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B8A" w:rsidRPr="00DD3B49" w:rsidRDefault="00644B8A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44B8A" w:rsidRPr="00DD3B49" w:rsidTr="00F37990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B8A" w:rsidRPr="00DD3B49" w:rsidRDefault="00644B8A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44B8A" w:rsidRPr="00DD3B49" w:rsidTr="00F37990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B8A" w:rsidRPr="00DD3B49" w:rsidRDefault="00644B8A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</w:tbl>
          <w:p w:rsidR="003073D3" w:rsidRPr="00DD3B49" w:rsidRDefault="003073D3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tbl>
            <w:tblPr>
              <w:tblW w:w="17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884AD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884AD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884AD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884AD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884AD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HCV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EF38F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EF38F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EF38F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4632BD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32BD" w:rsidRPr="00DD3B49" w:rsidRDefault="004632B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44B8A" w:rsidRPr="00DD3B49" w:rsidTr="00F37990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B8A" w:rsidRPr="00DD3B49" w:rsidRDefault="00644B8A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CMV</w:t>
                  </w:r>
                </w:p>
              </w:tc>
            </w:tr>
            <w:tr w:rsidR="00644B8A" w:rsidRPr="00DD3B49" w:rsidTr="00F37990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B8A" w:rsidRPr="00DD3B49" w:rsidRDefault="00644B8A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CMV , EBV</w:t>
                  </w:r>
                </w:p>
              </w:tc>
            </w:tr>
            <w:tr w:rsidR="00644B8A" w:rsidRPr="00DD3B49" w:rsidTr="00F37990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B8A" w:rsidRPr="00DD3B49" w:rsidRDefault="00644B8A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095131" w:rsidRPr="00DD3B49" w:rsidTr="00B3214C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131" w:rsidRPr="00DD3B49" w:rsidRDefault="00095131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</w:tbl>
          <w:p w:rsidR="003073D3" w:rsidRPr="00DD3B49" w:rsidRDefault="003073D3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D3B49" w:rsidRPr="00DD3B49" w:rsidTr="004C2D6C">
        <w:tc>
          <w:tcPr>
            <w:tcW w:w="1075" w:type="dxa"/>
          </w:tcPr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D27DD8" w:rsidRPr="00FE1736" w:rsidRDefault="00D27DD8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Total</w:t>
            </w:r>
          </w:p>
          <w:p w:rsidR="00DD3B49" w:rsidRPr="00FE1736" w:rsidRDefault="00CE5415" w:rsidP="00611A3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:rsidR="00D27DD8" w:rsidRPr="00FE1736" w:rsidRDefault="00D27DD8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DD3B49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36</w:t>
            </w:r>
          </w:p>
          <w:p w:rsidR="00D27DD8" w:rsidRPr="00FE1736" w:rsidRDefault="00D27DD8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DD3B49" w:rsidRPr="00FE1736" w:rsidRDefault="00884AD9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</w:t>
            </w:r>
            <w:r w:rsidR="00903F96">
              <w:rPr>
                <w:b/>
                <w:sz w:val="18"/>
                <w:szCs w:val="18"/>
              </w:rPr>
              <w:t>32</w:t>
            </w:r>
            <w:r w:rsidR="00E61F7D" w:rsidRPr="00FE1736">
              <w:rPr>
                <w:b/>
                <w:sz w:val="18"/>
                <w:szCs w:val="18"/>
              </w:rPr>
              <w:t>-44</w:t>
            </w:r>
            <w:r w:rsidR="00DD3B49" w:rsidRPr="00FE173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64328B" w:rsidRPr="00FE1736" w:rsidRDefault="0064328B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ale</w:t>
            </w:r>
          </w:p>
          <w:p w:rsidR="00DD3B49" w:rsidRPr="00FE1736" w:rsidRDefault="00D27DD8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100%</w:t>
            </w:r>
          </w:p>
          <w:p w:rsidR="00D27DD8" w:rsidRPr="00FE1736" w:rsidRDefault="00903F96" w:rsidP="00611A3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2</w:t>
            </w:r>
            <w:r w:rsidR="00D27DD8" w:rsidRPr="00FE173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4632BD" w:rsidRPr="00FE1736" w:rsidRDefault="004632BD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4632BD" w:rsidRPr="00FE1736" w:rsidRDefault="00903F96" w:rsidP="00EE683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8</w:t>
            </w:r>
          </w:p>
          <w:p w:rsidR="004632BD" w:rsidRPr="00FE1736" w:rsidRDefault="004632BD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DD3B49" w:rsidRPr="00FE1736" w:rsidRDefault="00884AD9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</w:t>
            </w:r>
            <w:r w:rsidR="00903F96">
              <w:rPr>
                <w:b/>
                <w:sz w:val="18"/>
                <w:szCs w:val="18"/>
              </w:rPr>
              <w:t>331-592</w:t>
            </w:r>
            <w:r w:rsidR="004632BD" w:rsidRPr="00FE173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EE6833" w:rsidRPr="00FE1736" w:rsidRDefault="00EE6833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E6833" w:rsidRPr="00FE1736" w:rsidRDefault="00903F96" w:rsidP="00EE683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70</w:t>
            </w:r>
            <w:r w:rsidR="00EE6833" w:rsidRPr="00FE1736">
              <w:rPr>
                <w:b/>
                <w:sz w:val="18"/>
                <w:szCs w:val="18"/>
              </w:rPr>
              <w:t>00</w:t>
            </w:r>
          </w:p>
          <w:p w:rsidR="00EE6833" w:rsidRPr="00FE1736" w:rsidRDefault="00EE6833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E6833" w:rsidRPr="00FE1736" w:rsidRDefault="00903F96" w:rsidP="00EE683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680</w:t>
            </w:r>
            <w:r w:rsidR="00EE6833" w:rsidRPr="00FE1736">
              <w:rPr>
                <w:b/>
                <w:sz w:val="18"/>
                <w:szCs w:val="18"/>
              </w:rPr>
              <w:t>00-</w:t>
            </w:r>
          </w:p>
          <w:p w:rsidR="00DD3B49" w:rsidRPr="00FE1736" w:rsidRDefault="00903F96" w:rsidP="00903F9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90</w:t>
            </w:r>
            <w:r w:rsidR="00EE6833" w:rsidRPr="00FE1736">
              <w:rPr>
                <w:b/>
                <w:sz w:val="18"/>
                <w:szCs w:val="18"/>
              </w:rPr>
              <w:t>000)</w:t>
            </w:r>
          </w:p>
        </w:tc>
        <w:tc>
          <w:tcPr>
            <w:tcW w:w="990" w:type="dxa"/>
          </w:tcPr>
          <w:p w:rsidR="00EF30D8" w:rsidRPr="00FE1736" w:rsidRDefault="00EF30D8" w:rsidP="00EF30D8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F30D8" w:rsidRPr="00FE1736" w:rsidRDefault="00EF30D8" w:rsidP="00EF30D8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0.1</w:t>
            </w:r>
          </w:p>
          <w:p w:rsidR="00EF30D8" w:rsidRPr="00FE1736" w:rsidRDefault="00EF30D8" w:rsidP="00EF30D8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DD3B49" w:rsidRPr="00FE1736" w:rsidRDefault="00EF30D8" w:rsidP="00EF30D8">
            <w:pPr>
              <w:jc w:val="both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0.05-0.2)</w:t>
            </w:r>
          </w:p>
        </w:tc>
        <w:tc>
          <w:tcPr>
            <w:tcW w:w="1080" w:type="dxa"/>
          </w:tcPr>
          <w:p w:rsidR="00DD3B49" w:rsidRPr="00FE1736" w:rsidRDefault="00095131" w:rsidP="0064328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4132A" w:rsidRPr="00FE1736" w:rsidRDefault="00903F96" w:rsidP="00C4132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  <w:r w:rsidR="00C4132A" w:rsidRPr="00FE1736">
              <w:rPr>
                <w:b/>
                <w:sz w:val="18"/>
                <w:szCs w:val="18"/>
              </w:rPr>
              <w:t>%</w:t>
            </w:r>
          </w:p>
          <w:p w:rsidR="00DD3B49" w:rsidRPr="00FE1736" w:rsidRDefault="00C4132A" w:rsidP="00C4132A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3)</w:t>
            </w:r>
          </w:p>
        </w:tc>
      </w:tr>
      <w:tr w:rsidR="00DD3B49" w:rsidRPr="00DD3B49" w:rsidTr="004C2D6C">
        <w:tc>
          <w:tcPr>
            <w:tcW w:w="1075" w:type="dxa"/>
          </w:tcPr>
          <w:p w:rsidR="00DD3B49" w:rsidRPr="00DD3B49" w:rsidRDefault="00D27DD8" w:rsidP="00611A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E87063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E8706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966971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75812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27341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57386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471607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73092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3118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34026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66259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91589</w:t>
                  </w:r>
                  <w:r w:rsidR="005E4EE2" w:rsidRPr="005E4EE2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</w:rPr>
                    <w:t>§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E87063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E87063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961360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E87063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E87063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88311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E87063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E87063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729593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5E4EE2" w:rsidRDefault="00EF38F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5E4EE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9115</w:t>
                  </w:r>
                  <w:r w:rsidR="00D27DD8" w:rsidRPr="005E4EE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94</w:t>
                  </w:r>
                </w:p>
              </w:tc>
            </w:tr>
            <w:tr w:rsidR="004903D4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903D4" w:rsidRDefault="004903D4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11578</w:t>
                  </w:r>
                </w:p>
              </w:tc>
            </w:tr>
            <w:tr w:rsidR="004903D4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903D4" w:rsidRDefault="004903D4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53548</w:t>
                  </w:r>
                </w:p>
              </w:tc>
            </w:tr>
            <w:tr w:rsidR="004903D4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903D4" w:rsidRPr="005E4EE2" w:rsidRDefault="005E4EE2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70588</w:t>
                  </w:r>
                </w:p>
              </w:tc>
            </w:tr>
          </w:tbl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58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9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26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EF38F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0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9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7A161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E87063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9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7A161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5</w:t>
                  </w:r>
                </w:p>
              </w:tc>
            </w:tr>
          </w:tbl>
          <w:p w:rsidR="00DD3B49" w:rsidRPr="00DD3B49" w:rsidRDefault="00DD3B49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fe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fe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fe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7A161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E87063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7A1616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</w:tbl>
          <w:p w:rsidR="00DD3B49" w:rsidRPr="00DD3B49" w:rsidRDefault="00DD3B49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</w:tbl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</w:tbl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</w:tbl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</w:tbl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lastRenderedPageBreak/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27DD8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7DD8" w:rsidRPr="00D27DD8" w:rsidRDefault="00D27DD8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D7126D" w:rsidRPr="00D27DD8" w:rsidTr="00D27DD8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126D" w:rsidRPr="00D27DD8" w:rsidRDefault="00D7126D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27DD8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</w:tbl>
          <w:p w:rsidR="00DD3B49" w:rsidRPr="00DD3B49" w:rsidRDefault="00DD3B49" w:rsidP="00611A37">
            <w:pPr>
              <w:jc w:val="both"/>
              <w:rPr>
                <w:sz w:val="18"/>
                <w:szCs w:val="18"/>
              </w:rPr>
            </w:pPr>
          </w:p>
        </w:tc>
      </w:tr>
      <w:tr w:rsidR="004D67A0" w:rsidRPr="00DD3B49" w:rsidTr="004C2D6C">
        <w:tc>
          <w:tcPr>
            <w:tcW w:w="1075" w:type="dxa"/>
          </w:tcPr>
          <w:p w:rsidR="004D67A0" w:rsidRPr="00DD3B49" w:rsidRDefault="004D67A0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D67A0" w:rsidRPr="00FE1736" w:rsidRDefault="004D67A0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Total</w:t>
            </w:r>
          </w:p>
          <w:p w:rsidR="004D67A0" w:rsidRPr="00FE1736" w:rsidRDefault="007A1616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900" w:type="dxa"/>
          </w:tcPr>
          <w:p w:rsidR="004D67A0" w:rsidRPr="00FE1736" w:rsidRDefault="004D67A0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4D67A0" w:rsidRPr="00FE1736" w:rsidRDefault="007A1616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39</w:t>
            </w:r>
          </w:p>
          <w:p w:rsidR="004D67A0" w:rsidRPr="00FE1736" w:rsidRDefault="004D67A0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4D67A0" w:rsidRPr="00FE1736" w:rsidRDefault="004D67A0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</w:t>
            </w:r>
            <w:r w:rsidR="007A1616" w:rsidRPr="00FE1736">
              <w:rPr>
                <w:b/>
                <w:sz w:val="18"/>
                <w:szCs w:val="18"/>
              </w:rPr>
              <w:t>26-49</w:t>
            </w:r>
            <w:r w:rsidRPr="00FE1736">
              <w:rPr>
                <w:b/>
                <w:sz w:val="18"/>
                <w:szCs w:val="18"/>
              </w:rPr>
              <w:t>)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</w:t>
            </w:r>
            <w:r w:rsidR="00EF30D8" w:rsidRPr="00FE1736">
              <w:rPr>
                <w:b/>
                <w:sz w:val="18"/>
                <w:szCs w:val="18"/>
              </w:rPr>
              <w:t>= 0.99</w:t>
            </w:r>
          </w:p>
        </w:tc>
        <w:tc>
          <w:tcPr>
            <w:tcW w:w="900" w:type="dxa"/>
          </w:tcPr>
          <w:p w:rsidR="0064328B" w:rsidRPr="00FE1736" w:rsidRDefault="0064328B" w:rsidP="007A1616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ale</w:t>
            </w:r>
          </w:p>
          <w:p w:rsidR="004D67A0" w:rsidRPr="00FE1736" w:rsidRDefault="007A1616" w:rsidP="007A1616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82</w:t>
            </w:r>
            <w:r w:rsidR="004D67A0" w:rsidRPr="00FE1736">
              <w:rPr>
                <w:b/>
                <w:sz w:val="18"/>
                <w:szCs w:val="18"/>
              </w:rPr>
              <w:t>%</w:t>
            </w:r>
          </w:p>
          <w:p w:rsidR="004D67A0" w:rsidRDefault="007A1616" w:rsidP="007A1616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14</w:t>
            </w:r>
            <w:r w:rsidR="004D67A0" w:rsidRPr="00FE1736">
              <w:rPr>
                <w:b/>
                <w:sz w:val="18"/>
                <w:szCs w:val="18"/>
              </w:rPr>
              <w:t>)</w:t>
            </w:r>
          </w:p>
          <w:p w:rsidR="004C2D6C" w:rsidRPr="00FE1736" w:rsidRDefault="004C2D6C" w:rsidP="007A161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=0.068</w:t>
            </w:r>
          </w:p>
        </w:tc>
        <w:tc>
          <w:tcPr>
            <w:tcW w:w="990" w:type="dxa"/>
          </w:tcPr>
          <w:p w:rsidR="004D67A0" w:rsidRPr="00FE1736" w:rsidRDefault="0064328B" w:rsidP="0064328B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</w:tcPr>
          <w:p w:rsidR="004D67A0" w:rsidRPr="00FE1736" w:rsidRDefault="0064328B" w:rsidP="0064328B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4D67A0" w:rsidRPr="00FE1736" w:rsidRDefault="0064328B" w:rsidP="0064328B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</w:tcPr>
          <w:p w:rsidR="004D67A0" w:rsidRPr="00FE1736" w:rsidRDefault="004D67A0" w:rsidP="0064328B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:rsidR="004D67A0" w:rsidRPr="00FE1736" w:rsidRDefault="0064328B" w:rsidP="0064328B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D67A0" w:rsidRPr="00DD3B49" w:rsidTr="004C2D6C">
        <w:tc>
          <w:tcPr>
            <w:tcW w:w="1075" w:type="dxa"/>
          </w:tcPr>
          <w:p w:rsidR="004D67A0" w:rsidRPr="00DD3B49" w:rsidRDefault="004D67A0" w:rsidP="00611A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</w:t>
            </w:r>
            <w:proofErr w:type="spellStart"/>
            <w:r>
              <w:rPr>
                <w:sz w:val="18"/>
                <w:szCs w:val="18"/>
              </w:rPr>
              <w:t>progressor</w:t>
            </w:r>
            <w:proofErr w:type="spellEnd"/>
          </w:p>
        </w:tc>
        <w:tc>
          <w:tcPr>
            <w:tcW w:w="1170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7A1616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7A161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05402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7A1616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7A161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992175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7A1616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7A161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995725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50103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04772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7A1616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7A161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26318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14225</w:t>
                  </w:r>
                </w:p>
              </w:tc>
            </w:tr>
            <w:tr w:rsidR="004D67A0" w:rsidRPr="004D67A0" w:rsidTr="004D67A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29356</w:t>
                  </w:r>
                </w:p>
              </w:tc>
            </w:tr>
          </w:tbl>
          <w:p w:rsidR="004D67A0" w:rsidRPr="00DD3B49" w:rsidRDefault="004D67A0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7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2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</w:tbl>
          <w:p w:rsidR="004D67A0" w:rsidRPr="00DD3B49" w:rsidRDefault="004D67A0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fe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</w:tbl>
          <w:p w:rsidR="004D67A0" w:rsidRPr="00DD3B49" w:rsidRDefault="004D67A0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10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03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sz w:val="18"/>
                      <w:szCs w:val="18"/>
                    </w:rPr>
                    <w:t>546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73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5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66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89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53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88</w:t>
                  </w:r>
                </w:p>
              </w:tc>
            </w:tr>
          </w:tbl>
          <w:p w:rsidR="004D67A0" w:rsidRPr="00DD3B49" w:rsidRDefault="004D67A0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6" w:name="OLE_LINK12"/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9795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EE6833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sz w:val="18"/>
                      <w:szCs w:val="18"/>
                    </w:rPr>
                    <w:t>5</w:t>
                  </w:r>
                  <w:r w:rsidR="004D67A0" w:rsidRPr="004D67A0">
                    <w:rPr>
                      <w:rFonts w:ascii="Calibri" w:eastAsia="Times New Roman" w:hAnsi="Calibri" w:cs="Calibri"/>
                      <w:sz w:val="18"/>
                      <w:szCs w:val="18"/>
                    </w:rPr>
                    <w:t>93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920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8</w:t>
                  </w:r>
                  <w:r w:rsidR="00DD19C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50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7</w:t>
                  </w:r>
                  <w:r w:rsidR="00DD19C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</w:tr>
            <w:tr w:rsidR="004D67A0" w:rsidRPr="004D67A0" w:rsidTr="004D67A0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67A0" w:rsidRPr="004D67A0" w:rsidRDefault="004D67A0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4D67A0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  <w:bookmarkEnd w:id="6"/>
          </w:tbl>
          <w:p w:rsidR="004D67A0" w:rsidRPr="00DD3B49" w:rsidRDefault="004D67A0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23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20"/>
            </w:tblGrid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</w:tbl>
          <w:p w:rsidR="004D67A0" w:rsidRPr="00DD3B49" w:rsidRDefault="004D67A0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7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DD19C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DD19C9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</w:tbl>
          <w:p w:rsidR="004D67A0" w:rsidRPr="00DD3B49" w:rsidRDefault="004D67A0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tbl>
            <w:tblPr>
              <w:tblW w:w="17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6C03BE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03BE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</w:tbl>
          <w:p w:rsidR="004D67A0" w:rsidRPr="00DD3B49" w:rsidRDefault="004D67A0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42E67" w:rsidRPr="00DD3B49" w:rsidTr="004C2D6C">
        <w:tc>
          <w:tcPr>
            <w:tcW w:w="1075" w:type="dxa"/>
          </w:tcPr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942E67" w:rsidRPr="00FE1736" w:rsidRDefault="00942E67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Total</w:t>
            </w:r>
          </w:p>
          <w:p w:rsidR="00942E67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942E67" w:rsidRPr="00FE1736" w:rsidRDefault="00942E67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942E67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48</w:t>
            </w:r>
          </w:p>
          <w:p w:rsidR="00942E67" w:rsidRPr="00FE1736" w:rsidRDefault="00942E67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942E67" w:rsidRPr="00FE1736" w:rsidRDefault="00942E67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</w:t>
            </w:r>
            <w:r w:rsidR="00E61F7D" w:rsidRPr="00FE1736">
              <w:rPr>
                <w:b/>
                <w:sz w:val="18"/>
                <w:szCs w:val="18"/>
              </w:rPr>
              <w:t>39-59</w:t>
            </w:r>
            <w:r w:rsidRPr="00FE1736">
              <w:rPr>
                <w:b/>
                <w:sz w:val="18"/>
                <w:szCs w:val="18"/>
              </w:rPr>
              <w:t>)</w:t>
            </w:r>
          </w:p>
          <w:p w:rsidR="00E61F7D" w:rsidRPr="00FE1736" w:rsidRDefault="00E61F7D" w:rsidP="00903F96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</w:t>
            </w:r>
            <w:r w:rsidR="00903F96">
              <w:rPr>
                <w:b/>
                <w:sz w:val="18"/>
                <w:szCs w:val="18"/>
              </w:rPr>
              <w:t>=0.052</w:t>
            </w:r>
          </w:p>
        </w:tc>
        <w:tc>
          <w:tcPr>
            <w:tcW w:w="900" w:type="dxa"/>
          </w:tcPr>
          <w:p w:rsidR="0064328B" w:rsidRPr="00FE1736" w:rsidRDefault="0064328B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ale</w:t>
            </w:r>
          </w:p>
          <w:p w:rsidR="00942E67" w:rsidRPr="00FE1736" w:rsidRDefault="0064328B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88</w:t>
            </w:r>
            <w:r w:rsidR="00942E67" w:rsidRPr="00FE1736">
              <w:rPr>
                <w:b/>
                <w:sz w:val="18"/>
                <w:szCs w:val="18"/>
              </w:rPr>
              <w:t>%</w:t>
            </w:r>
          </w:p>
          <w:p w:rsidR="00942E67" w:rsidRDefault="0064328B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7</w:t>
            </w:r>
            <w:r w:rsidR="00942E67" w:rsidRPr="00FE1736">
              <w:rPr>
                <w:b/>
                <w:sz w:val="18"/>
                <w:szCs w:val="18"/>
              </w:rPr>
              <w:t>)</w:t>
            </w:r>
          </w:p>
          <w:p w:rsidR="004C2D6C" w:rsidRPr="00FE1736" w:rsidRDefault="004C2D6C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=0.45</w:t>
            </w:r>
          </w:p>
        </w:tc>
        <w:tc>
          <w:tcPr>
            <w:tcW w:w="990" w:type="dxa"/>
          </w:tcPr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bookmarkStart w:id="7" w:name="OLE_LINK14"/>
            <w:r w:rsidRPr="00FE1736">
              <w:rPr>
                <w:b/>
                <w:sz w:val="18"/>
                <w:szCs w:val="18"/>
              </w:rPr>
              <w:t>Median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781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486-838)</w:t>
            </w:r>
          </w:p>
          <w:p w:rsidR="00942E67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=0.0</w:t>
            </w:r>
            <w:bookmarkEnd w:id="7"/>
            <w:r w:rsidR="00EF30D8" w:rsidRPr="00FE1736">
              <w:rPr>
                <w:b/>
                <w:sz w:val="18"/>
                <w:szCs w:val="18"/>
              </w:rPr>
              <w:t>8</w:t>
            </w:r>
            <w:r w:rsidR="00903F96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:rsidR="00EE6833" w:rsidRPr="00FE1736" w:rsidRDefault="00EE6833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E6833" w:rsidRPr="00FE1736" w:rsidRDefault="00EE6833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2959</w:t>
            </w:r>
          </w:p>
          <w:p w:rsidR="00EE6833" w:rsidRPr="00FE1736" w:rsidRDefault="00EE6833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E6833" w:rsidRPr="00FE1736" w:rsidRDefault="00EE6833" w:rsidP="00EE6833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104-31329)</w:t>
            </w:r>
          </w:p>
          <w:p w:rsidR="00942E67" w:rsidRPr="00FE1736" w:rsidRDefault="00903F96" w:rsidP="00EE683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=0.0007</w:t>
            </w:r>
          </w:p>
        </w:tc>
        <w:tc>
          <w:tcPr>
            <w:tcW w:w="990" w:type="dxa"/>
          </w:tcPr>
          <w:p w:rsidR="00DD19C9" w:rsidRPr="00FE1736" w:rsidRDefault="00DD19C9" w:rsidP="00DD19C9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DD19C9" w:rsidRPr="00FE1736" w:rsidRDefault="00DD19C9" w:rsidP="00DD19C9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12</w:t>
            </w:r>
          </w:p>
          <w:p w:rsidR="00DD19C9" w:rsidRPr="00FE1736" w:rsidRDefault="00DD19C9" w:rsidP="00DD19C9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DD19C9" w:rsidRPr="00FE1736" w:rsidRDefault="00DD19C9" w:rsidP="00DD19C9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6-22)</w:t>
            </w:r>
          </w:p>
          <w:p w:rsidR="00942E67" w:rsidRPr="00FE1736" w:rsidRDefault="00942E67" w:rsidP="00611A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942E67" w:rsidRPr="00FE1736" w:rsidRDefault="00942E67" w:rsidP="00611A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:rsidR="00C4132A" w:rsidRPr="00FE1736" w:rsidRDefault="00C4132A" w:rsidP="00C4132A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0%</w:t>
            </w:r>
          </w:p>
          <w:p w:rsidR="00942E67" w:rsidRPr="00FE1736" w:rsidRDefault="00C4132A" w:rsidP="00C4132A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0)</w:t>
            </w:r>
          </w:p>
        </w:tc>
      </w:tr>
      <w:tr w:rsidR="00942E67" w:rsidRPr="00DD3B49" w:rsidTr="004C2D6C">
        <w:tc>
          <w:tcPr>
            <w:tcW w:w="1075" w:type="dxa"/>
          </w:tcPr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controller</w:t>
            </w:r>
          </w:p>
        </w:tc>
        <w:tc>
          <w:tcPr>
            <w:tcW w:w="117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95424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828656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271998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88800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50081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275432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330183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931995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FE1736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FE1736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562770</w:t>
                  </w:r>
                </w:p>
              </w:tc>
            </w:tr>
          </w:tbl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4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0</w:t>
                  </w:r>
                </w:p>
              </w:tc>
            </w:tr>
          </w:tbl>
          <w:p w:rsidR="00942E67" w:rsidRPr="00DD3B49" w:rsidRDefault="00942E67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tbl>
            <w:tblPr>
              <w:tblW w:w="9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fe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</w:tbl>
          <w:p w:rsidR="00942E67" w:rsidRPr="00DD3B49" w:rsidRDefault="00942E67" w:rsidP="00611A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10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49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18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493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24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167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50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02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96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89</w:t>
                  </w:r>
                </w:p>
              </w:tc>
            </w:tr>
          </w:tbl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4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80"/>
            </w:tblGrid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bookmarkStart w:id="8" w:name="OLE_LINK13"/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64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77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8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97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</w:tr>
            <w:tr w:rsidR="00942E67" w:rsidRPr="00942E67" w:rsidTr="00942E67">
              <w:trPr>
                <w:trHeight w:val="288"/>
                <w:jc w:val="center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942E67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942E6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70</w:t>
                  </w:r>
                </w:p>
              </w:tc>
            </w:tr>
            <w:bookmarkEnd w:id="8"/>
          </w:tbl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tbl>
            <w:tblPr>
              <w:tblW w:w="23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20"/>
            </w:tblGrid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3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</w:tbl>
          <w:p w:rsidR="00942E67" w:rsidRPr="00DD3B49" w:rsidRDefault="00942E67" w:rsidP="00611A3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tbl>
            <w:tblPr>
              <w:tblW w:w="17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</w:tbl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tbl>
            <w:tblPr>
              <w:tblW w:w="172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HCV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GBV-C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HCV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HBV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942E67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DD3B49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942E67" w:rsidRPr="00DD3B49" w:rsidTr="00E61F7D">
              <w:trPr>
                <w:trHeight w:val="288"/>
                <w:jc w:val="center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E67" w:rsidRPr="00DD3B49" w:rsidRDefault="006C03BE" w:rsidP="00BF1D5E">
                  <w:pPr>
                    <w:framePr w:hSpace="180" w:wrap="around" w:vAnchor="text" w:hAnchor="text" w:y="1"/>
                    <w:spacing w:after="0" w:line="276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</w:tbl>
          <w:p w:rsidR="00942E67" w:rsidRPr="00DD3B49" w:rsidRDefault="00942E67" w:rsidP="00611A37">
            <w:pPr>
              <w:jc w:val="both"/>
              <w:rPr>
                <w:sz w:val="18"/>
                <w:szCs w:val="18"/>
              </w:rPr>
            </w:pPr>
          </w:p>
        </w:tc>
      </w:tr>
      <w:tr w:rsidR="00E61F7D" w:rsidRPr="00DD3B49" w:rsidTr="004C2D6C">
        <w:tc>
          <w:tcPr>
            <w:tcW w:w="1075" w:type="dxa"/>
          </w:tcPr>
          <w:p w:rsidR="00E61F7D" w:rsidRPr="00DD3B49" w:rsidRDefault="00E61F7D" w:rsidP="00611A3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Total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46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42-51)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</w:t>
            </w:r>
            <w:r w:rsidR="00903F96">
              <w:rPr>
                <w:b/>
                <w:sz w:val="18"/>
                <w:szCs w:val="18"/>
              </w:rPr>
              <w:t>= 0.068</w:t>
            </w:r>
          </w:p>
        </w:tc>
        <w:tc>
          <w:tcPr>
            <w:tcW w:w="900" w:type="dxa"/>
          </w:tcPr>
          <w:p w:rsidR="00E61F7D" w:rsidRPr="00FE1736" w:rsidRDefault="0064328B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89</w:t>
            </w:r>
            <w:r w:rsidR="00E61F7D" w:rsidRPr="00FE1736">
              <w:rPr>
                <w:b/>
                <w:sz w:val="18"/>
                <w:szCs w:val="18"/>
              </w:rPr>
              <w:t>%</w:t>
            </w:r>
          </w:p>
          <w:p w:rsidR="00E61F7D" w:rsidRDefault="0064328B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8</w:t>
            </w:r>
            <w:r w:rsidR="00E61F7D" w:rsidRPr="00FE1736">
              <w:rPr>
                <w:b/>
                <w:sz w:val="18"/>
                <w:szCs w:val="18"/>
              </w:rPr>
              <w:t>)</w:t>
            </w:r>
          </w:p>
          <w:p w:rsidR="004C2D6C" w:rsidRPr="00FE1736" w:rsidRDefault="004C2D6C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=0.49</w:t>
            </w:r>
          </w:p>
        </w:tc>
        <w:tc>
          <w:tcPr>
            <w:tcW w:w="990" w:type="dxa"/>
          </w:tcPr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789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576-1109)</w:t>
            </w:r>
          </w:p>
          <w:p w:rsidR="00E61F7D" w:rsidRPr="00FE1736" w:rsidRDefault="00903F96" w:rsidP="00611A3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= 0.001</w:t>
            </w:r>
          </w:p>
        </w:tc>
        <w:tc>
          <w:tcPr>
            <w:tcW w:w="1080" w:type="dxa"/>
          </w:tcPr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61F7D" w:rsidRPr="00FE1736" w:rsidRDefault="00EE6833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128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61F7D" w:rsidRPr="00FE1736" w:rsidRDefault="00EE6833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48-224</w:t>
            </w:r>
            <w:r w:rsidR="00E61F7D" w:rsidRPr="00FE1736">
              <w:rPr>
                <w:b/>
                <w:sz w:val="18"/>
                <w:szCs w:val="18"/>
              </w:rPr>
              <w:t>)</w:t>
            </w:r>
          </w:p>
          <w:p w:rsidR="00E61F7D" w:rsidRPr="00FE1736" w:rsidRDefault="00EE6833" w:rsidP="00611A37">
            <w:pPr>
              <w:jc w:val="both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p= 0.</w:t>
            </w:r>
            <w:r w:rsidR="00EF30D8" w:rsidRPr="00FE1736">
              <w:rPr>
                <w:b/>
                <w:sz w:val="18"/>
                <w:szCs w:val="18"/>
              </w:rPr>
              <w:t>0001</w:t>
            </w:r>
          </w:p>
        </w:tc>
        <w:tc>
          <w:tcPr>
            <w:tcW w:w="990" w:type="dxa"/>
          </w:tcPr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Median</w:t>
            </w:r>
          </w:p>
          <w:p w:rsidR="00E61F7D" w:rsidRPr="00FE1736" w:rsidRDefault="00DD19C9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15</w:t>
            </w:r>
          </w:p>
          <w:p w:rsidR="00E61F7D" w:rsidRPr="00FE1736" w:rsidRDefault="00E61F7D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IQR</w:t>
            </w:r>
          </w:p>
          <w:p w:rsidR="00E61F7D" w:rsidRPr="00FE1736" w:rsidRDefault="00DD19C9" w:rsidP="00611A37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8.25-24</w:t>
            </w:r>
            <w:r w:rsidR="00E61F7D" w:rsidRPr="00FE1736">
              <w:rPr>
                <w:b/>
                <w:sz w:val="18"/>
                <w:szCs w:val="18"/>
              </w:rPr>
              <w:t>)</w:t>
            </w:r>
          </w:p>
          <w:p w:rsidR="00E61F7D" w:rsidRPr="00FE1736" w:rsidRDefault="00E61F7D" w:rsidP="00611A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E61F7D" w:rsidRPr="00FE1736" w:rsidRDefault="00E61F7D" w:rsidP="00611A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:rsidR="00C4132A" w:rsidRPr="00FE1736" w:rsidRDefault="00C4132A" w:rsidP="00C4132A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44%</w:t>
            </w:r>
          </w:p>
          <w:p w:rsidR="00E61F7D" w:rsidRPr="00FE1736" w:rsidRDefault="00C4132A" w:rsidP="00C4132A">
            <w:pPr>
              <w:jc w:val="center"/>
              <w:rPr>
                <w:b/>
                <w:sz w:val="18"/>
                <w:szCs w:val="18"/>
              </w:rPr>
            </w:pPr>
            <w:r w:rsidRPr="00FE1736">
              <w:rPr>
                <w:b/>
                <w:sz w:val="18"/>
                <w:szCs w:val="18"/>
              </w:rPr>
              <w:t>(4)</w:t>
            </w:r>
          </w:p>
        </w:tc>
      </w:tr>
    </w:tbl>
    <w:p w:rsidR="00571B1D" w:rsidRPr="00571B1D" w:rsidRDefault="00571B1D" w:rsidP="00B047A9">
      <w:pPr>
        <w:spacing w:line="480" w:lineRule="auto"/>
        <w:jc w:val="both"/>
        <w:rPr>
          <w:rFonts w:eastAsia="Times New Roman" w:cstheme="minorHAnsi"/>
          <w:color w:val="000000"/>
          <w:sz w:val="16"/>
          <w:szCs w:val="16"/>
        </w:rPr>
      </w:pPr>
      <w:r w:rsidRPr="00571B1D">
        <w:rPr>
          <w:rFonts w:eastAsia="Times New Roman" w:cstheme="minorHAnsi"/>
          <w:color w:val="000000"/>
          <w:sz w:val="16"/>
          <w:szCs w:val="16"/>
        </w:rPr>
        <w:lastRenderedPageBreak/>
        <w:t xml:space="preserve">§= samples used in Figure 2 C and D; Sample ID’s in </w:t>
      </w:r>
      <w:r w:rsidRPr="00571B1D">
        <w:rPr>
          <w:rFonts w:eastAsia="Times New Roman" w:cstheme="minorHAnsi"/>
          <w:b/>
          <w:color w:val="000000"/>
          <w:sz w:val="16"/>
          <w:szCs w:val="16"/>
        </w:rPr>
        <w:t>bold</w:t>
      </w:r>
      <w:r w:rsidRPr="00571B1D">
        <w:rPr>
          <w:rFonts w:eastAsia="Times New Roman" w:cstheme="minorHAnsi"/>
          <w:color w:val="000000"/>
          <w:sz w:val="16"/>
          <w:szCs w:val="16"/>
        </w:rPr>
        <w:t>: samples used in Figure 1 C and D</w:t>
      </w:r>
      <w:r>
        <w:rPr>
          <w:rFonts w:eastAsia="Times New Roman" w:cstheme="minorHAnsi"/>
          <w:color w:val="000000"/>
          <w:sz w:val="16"/>
          <w:szCs w:val="16"/>
        </w:rPr>
        <w:t>; p-values for age, viral load and C</w:t>
      </w:r>
      <w:r w:rsidR="002A1F94">
        <w:rPr>
          <w:rFonts w:eastAsia="Times New Roman" w:cstheme="minorHAnsi"/>
          <w:color w:val="000000"/>
          <w:sz w:val="16"/>
          <w:szCs w:val="16"/>
        </w:rPr>
        <w:t xml:space="preserve">D4 count were calculated by  </w:t>
      </w:r>
      <w:proofErr w:type="spellStart"/>
      <w:r w:rsidR="002A1F94" w:rsidRPr="002A1F94">
        <w:rPr>
          <w:sz w:val="16"/>
          <w:szCs w:val="16"/>
        </w:rPr>
        <w:t>Kruskal</w:t>
      </w:r>
      <w:proofErr w:type="spellEnd"/>
      <w:r w:rsidR="002A1F94" w:rsidRPr="002A1F94">
        <w:rPr>
          <w:sz w:val="16"/>
          <w:szCs w:val="16"/>
        </w:rPr>
        <w:t>-Wallis and Dunn’s multiple comparison test</w:t>
      </w:r>
      <w:r w:rsidR="002A1F94">
        <w:rPr>
          <w:sz w:val="16"/>
          <w:szCs w:val="16"/>
        </w:rPr>
        <w:t xml:space="preserve"> </w:t>
      </w:r>
      <w:bookmarkStart w:id="9" w:name="OLE_LINK3"/>
      <w:r w:rsidR="002A1F94">
        <w:rPr>
          <w:sz w:val="16"/>
          <w:szCs w:val="16"/>
        </w:rPr>
        <w:t>compared to acute samples group</w:t>
      </w:r>
      <w:bookmarkEnd w:id="9"/>
      <w:r w:rsidR="002A1F94">
        <w:rPr>
          <w:sz w:val="16"/>
          <w:szCs w:val="16"/>
        </w:rPr>
        <w:t xml:space="preserve">; p values for gender were calculated by Chi square test compared to acute samples group. </w:t>
      </w:r>
    </w:p>
    <w:sectPr w:rsidR="00571B1D" w:rsidRPr="00571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ecilia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TGU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9E9"/>
    <w:rsid w:val="000002B2"/>
    <w:rsid w:val="000010A3"/>
    <w:rsid w:val="0000125A"/>
    <w:rsid w:val="000016FA"/>
    <w:rsid w:val="00002BD7"/>
    <w:rsid w:val="00002FF6"/>
    <w:rsid w:val="0000569C"/>
    <w:rsid w:val="0000712B"/>
    <w:rsid w:val="00010DCA"/>
    <w:rsid w:val="00011E6C"/>
    <w:rsid w:val="0001256E"/>
    <w:rsid w:val="000132DC"/>
    <w:rsid w:val="00013E5B"/>
    <w:rsid w:val="000153AC"/>
    <w:rsid w:val="00022C8F"/>
    <w:rsid w:val="00024302"/>
    <w:rsid w:val="00024F61"/>
    <w:rsid w:val="00025BBE"/>
    <w:rsid w:val="0003014E"/>
    <w:rsid w:val="00030AFF"/>
    <w:rsid w:val="00032010"/>
    <w:rsid w:val="0003626A"/>
    <w:rsid w:val="00040ECD"/>
    <w:rsid w:val="000454C3"/>
    <w:rsid w:val="00045AB4"/>
    <w:rsid w:val="00050DE0"/>
    <w:rsid w:val="00053EBC"/>
    <w:rsid w:val="00054D81"/>
    <w:rsid w:val="00057B4A"/>
    <w:rsid w:val="000611F5"/>
    <w:rsid w:val="00065479"/>
    <w:rsid w:val="0006674F"/>
    <w:rsid w:val="0006758A"/>
    <w:rsid w:val="0007162C"/>
    <w:rsid w:val="0007163F"/>
    <w:rsid w:val="00074AB8"/>
    <w:rsid w:val="00075680"/>
    <w:rsid w:val="000807D0"/>
    <w:rsid w:val="00085F4E"/>
    <w:rsid w:val="00086AB4"/>
    <w:rsid w:val="00086CB8"/>
    <w:rsid w:val="00087C25"/>
    <w:rsid w:val="00090AD8"/>
    <w:rsid w:val="00090C1A"/>
    <w:rsid w:val="00093386"/>
    <w:rsid w:val="00094C61"/>
    <w:rsid w:val="00095131"/>
    <w:rsid w:val="00095AA6"/>
    <w:rsid w:val="000A042A"/>
    <w:rsid w:val="000A1798"/>
    <w:rsid w:val="000A1FA0"/>
    <w:rsid w:val="000A3509"/>
    <w:rsid w:val="000A58FB"/>
    <w:rsid w:val="000A5FF7"/>
    <w:rsid w:val="000B1328"/>
    <w:rsid w:val="000B29FC"/>
    <w:rsid w:val="000B30BA"/>
    <w:rsid w:val="000B37D8"/>
    <w:rsid w:val="000B3F43"/>
    <w:rsid w:val="000B76F0"/>
    <w:rsid w:val="000B7997"/>
    <w:rsid w:val="000B7F0A"/>
    <w:rsid w:val="000C2099"/>
    <w:rsid w:val="000C3CC5"/>
    <w:rsid w:val="000C476B"/>
    <w:rsid w:val="000C7249"/>
    <w:rsid w:val="000C7316"/>
    <w:rsid w:val="000D03FB"/>
    <w:rsid w:val="000D05AA"/>
    <w:rsid w:val="000D155C"/>
    <w:rsid w:val="000D1C28"/>
    <w:rsid w:val="000D2F03"/>
    <w:rsid w:val="000D5F8F"/>
    <w:rsid w:val="000D689D"/>
    <w:rsid w:val="000D68D7"/>
    <w:rsid w:val="000D6982"/>
    <w:rsid w:val="000D71B0"/>
    <w:rsid w:val="000D7CD6"/>
    <w:rsid w:val="000E0425"/>
    <w:rsid w:val="000E19EF"/>
    <w:rsid w:val="000E5D29"/>
    <w:rsid w:val="000F0DE7"/>
    <w:rsid w:val="000F1AD0"/>
    <w:rsid w:val="000F2AF7"/>
    <w:rsid w:val="000F6038"/>
    <w:rsid w:val="000F6B85"/>
    <w:rsid w:val="000F74DE"/>
    <w:rsid w:val="0010080C"/>
    <w:rsid w:val="00100D3E"/>
    <w:rsid w:val="00103EA0"/>
    <w:rsid w:val="00103ED5"/>
    <w:rsid w:val="001075EA"/>
    <w:rsid w:val="001077F4"/>
    <w:rsid w:val="00111326"/>
    <w:rsid w:val="001119B6"/>
    <w:rsid w:val="00113F45"/>
    <w:rsid w:val="0011454E"/>
    <w:rsid w:val="00114E62"/>
    <w:rsid w:val="00115C60"/>
    <w:rsid w:val="0011622F"/>
    <w:rsid w:val="0011756B"/>
    <w:rsid w:val="00121290"/>
    <w:rsid w:val="001217E0"/>
    <w:rsid w:val="0012215D"/>
    <w:rsid w:val="00122330"/>
    <w:rsid w:val="001224C2"/>
    <w:rsid w:val="001229B0"/>
    <w:rsid w:val="0012457D"/>
    <w:rsid w:val="00125FA0"/>
    <w:rsid w:val="00127E82"/>
    <w:rsid w:val="0013183C"/>
    <w:rsid w:val="00133E3C"/>
    <w:rsid w:val="001362F5"/>
    <w:rsid w:val="00136E51"/>
    <w:rsid w:val="0014003C"/>
    <w:rsid w:val="001400D3"/>
    <w:rsid w:val="00140166"/>
    <w:rsid w:val="001430DC"/>
    <w:rsid w:val="00143396"/>
    <w:rsid w:val="001438DB"/>
    <w:rsid w:val="00145E05"/>
    <w:rsid w:val="00146566"/>
    <w:rsid w:val="001469EB"/>
    <w:rsid w:val="00150D9C"/>
    <w:rsid w:val="00151201"/>
    <w:rsid w:val="00151FA0"/>
    <w:rsid w:val="00152678"/>
    <w:rsid w:val="00152E1B"/>
    <w:rsid w:val="001534C1"/>
    <w:rsid w:val="00153501"/>
    <w:rsid w:val="00157B49"/>
    <w:rsid w:val="001603D5"/>
    <w:rsid w:val="00161949"/>
    <w:rsid w:val="00161973"/>
    <w:rsid w:val="00163407"/>
    <w:rsid w:val="0016378A"/>
    <w:rsid w:val="001643D2"/>
    <w:rsid w:val="00165763"/>
    <w:rsid w:val="001668A5"/>
    <w:rsid w:val="00167C76"/>
    <w:rsid w:val="0017057E"/>
    <w:rsid w:val="00171C12"/>
    <w:rsid w:val="0017260E"/>
    <w:rsid w:val="00173AA2"/>
    <w:rsid w:val="00174216"/>
    <w:rsid w:val="00174E23"/>
    <w:rsid w:val="00175115"/>
    <w:rsid w:val="00175701"/>
    <w:rsid w:val="00175B05"/>
    <w:rsid w:val="001828D4"/>
    <w:rsid w:val="0018429F"/>
    <w:rsid w:val="00184368"/>
    <w:rsid w:val="00187EAC"/>
    <w:rsid w:val="001907C8"/>
    <w:rsid w:val="00190A01"/>
    <w:rsid w:val="001926CC"/>
    <w:rsid w:val="00192709"/>
    <w:rsid w:val="00193246"/>
    <w:rsid w:val="001933B4"/>
    <w:rsid w:val="00193940"/>
    <w:rsid w:val="00194050"/>
    <w:rsid w:val="001941CF"/>
    <w:rsid w:val="0019432E"/>
    <w:rsid w:val="00194E9C"/>
    <w:rsid w:val="00197A66"/>
    <w:rsid w:val="001A11C9"/>
    <w:rsid w:val="001A14C7"/>
    <w:rsid w:val="001A3216"/>
    <w:rsid w:val="001A3E50"/>
    <w:rsid w:val="001A5077"/>
    <w:rsid w:val="001B1DA8"/>
    <w:rsid w:val="001B32F7"/>
    <w:rsid w:val="001B4178"/>
    <w:rsid w:val="001B7734"/>
    <w:rsid w:val="001B7BEF"/>
    <w:rsid w:val="001C192A"/>
    <w:rsid w:val="001C2A6B"/>
    <w:rsid w:val="001C30F0"/>
    <w:rsid w:val="001C32DD"/>
    <w:rsid w:val="001C35DD"/>
    <w:rsid w:val="001C397D"/>
    <w:rsid w:val="001C4FE9"/>
    <w:rsid w:val="001C5281"/>
    <w:rsid w:val="001D2903"/>
    <w:rsid w:val="001D4132"/>
    <w:rsid w:val="001D48C7"/>
    <w:rsid w:val="001D6C73"/>
    <w:rsid w:val="001E037C"/>
    <w:rsid w:val="001E09BE"/>
    <w:rsid w:val="001E3618"/>
    <w:rsid w:val="001E6DA4"/>
    <w:rsid w:val="001E7A2E"/>
    <w:rsid w:val="001F1D26"/>
    <w:rsid w:val="001F3261"/>
    <w:rsid w:val="001F32FE"/>
    <w:rsid w:val="001F609E"/>
    <w:rsid w:val="001F640D"/>
    <w:rsid w:val="001F78F2"/>
    <w:rsid w:val="00200700"/>
    <w:rsid w:val="00205299"/>
    <w:rsid w:val="00206C66"/>
    <w:rsid w:val="0021143E"/>
    <w:rsid w:val="0021235E"/>
    <w:rsid w:val="00212D2A"/>
    <w:rsid w:val="00216463"/>
    <w:rsid w:val="00220378"/>
    <w:rsid w:val="002207DB"/>
    <w:rsid w:val="0022115F"/>
    <w:rsid w:val="0022146A"/>
    <w:rsid w:val="00222EF2"/>
    <w:rsid w:val="00223784"/>
    <w:rsid w:val="00225BC8"/>
    <w:rsid w:val="002320D8"/>
    <w:rsid w:val="00233B9B"/>
    <w:rsid w:val="00237ADB"/>
    <w:rsid w:val="00240D67"/>
    <w:rsid w:val="00240E08"/>
    <w:rsid w:val="00241CCF"/>
    <w:rsid w:val="00241CEA"/>
    <w:rsid w:val="002422A0"/>
    <w:rsid w:val="00244590"/>
    <w:rsid w:val="00245894"/>
    <w:rsid w:val="002476A6"/>
    <w:rsid w:val="00250000"/>
    <w:rsid w:val="002502AA"/>
    <w:rsid w:val="00254E4F"/>
    <w:rsid w:val="00254FD4"/>
    <w:rsid w:val="00256A08"/>
    <w:rsid w:val="00256E29"/>
    <w:rsid w:val="00261188"/>
    <w:rsid w:val="00262E50"/>
    <w:rsid w:val="002647E8"/>
    <w:rsid w:val="00266336"/>
    <w:rsid w:val="00266735"/>
    <w:rsid w:val="00267DC1"/>
    <w:rsid w:val="0027246E"/>
    <w:rsid w:val="00272B5A"/>
    <w:rsid w:val="00273CF0"/>
    <w:rsid w:val="00274FAD"/>
    <w:rsid w:val="00277097"/>
    <w:rsid w:val="00280718"/>
    <w:rsid w:val="0028246A"/>
    <w:rsid w:val="002843B0"/>
    <w:rsid w:val="0028472C"/>
    <w:rsid w:val="00284E5B"/>
    <w:rsid w:val="002919B8"/>
    <w:rsid w:val="00292A42"/>
    <w:rsid w:val="002A0450"/>
    <w:rsid w:val="002A169D"/>
    <w:rsid w:val="002A177C"/>
    <w:rsid w:val="002A1F94"/>
    <w:rsid w:val="002A3DC7"/>
    <w:rsid w:val="002A79F1"/>
    <w:rsid w:val="002B254F"/>
    <w:rsid w:val="002B2740"/>
    <w:rsid w:val="002B3F3F"/>
    <w:rsid w:val="002B4DDE"/>
    <w:rsid w:val="002B738F"/>
    <w:rsid w:val="002C4E9A"/>
    <w:rsid w:val="002C6B60"/>
    <w:rsid w:val="002C7C54"/>
    <w:rsid w:val="002D013B"/>
    <w:rsid w:val="002D4B3F"/>
    <w:rsid w:val="002D54BF"/>
    <w:rsid w:val="002D6804"/>
    <w:rsid w:val="002E0FFD"/>
    <w:rsid w:val="002E14E6"/>
    <w:rsid w:val="002E21E5"/>
    <w:rsid w:val="002E26A0"/>
    <w:rsid w:val="002E2E8F"/>
    <w:rsid w:val="002E4110"/>
    <w:rsid w:val="002E4D7B"/>
    <w:rsid w:val="002E5BE5"/>
    <w:rsid w:val="002E7C95"/>
    <w:rsid w:val="002E7EDC"/>
    <w:rsid w:val="002F02C0"/>
    <w:rsid w:val="002F1247"/>
    <w:rsid w:val="002F3846"/>
    <w:rsid w:val="002F3C33"/>
    <w:rsid w:val="002F4F60"/>
    <w:rsid w:val="002F7E5F"/>
    <w:rsid w:val="00300E02"/>
    <w:rsid w:val="00301294"/>
    <w:rsid w:val="0030219C"/>
    <w:rsid w:val="0030271B"/>
    <w:rsid w:val="00302AAA"/>
    <w:rsid w:val="00303079"/>
    <w:rsid w:val="00303254"/>
    <w:rsid w:val="00303318"/>
    <w:rsid w:val="00303945"/>
    <w:rsid w:val="0030561F"/>
    <w:rsid w:val="00305A10"/>
    <w:rsid w:val="00306AA8"/>
    <w:rsid w:val="003073D3"/>
    <w:rsid w:val="00307952"/>
    <w:rsid w:val="00307A7F"/>
    <w:rsid w:val="00310435"/>
    <w:rsid w:val="00312089"/>
    <w:rsid w:val="0031218E"/>
    <w:rsid w:val="00313291"/>
    <w:rsid w:val="003143C9"/>
    <w:rsid w:val="003144FC"/>
    <w:rsid w:val="003157A6"/>
    <w:rsid w:val="00317252"/>
    <w:rsid w:val="00317AA9"/>
    <w:rsid w:val="00317E68"/>
    <w:rsid w:val="00326017"/>
    <w:rsid w:val="00326C3C"/>
    <w:rsid w:val="003308C8"/>
    <w:rsid w:val="00330ACD"/>
    <w:rsid w:val="003326CB"/>
    <w:rsid w:val="0033413E"/>
    <w:rsid w:val="00336A2A"/>
    <w:rsid w:val="00336ABF"/>
    <w:rsid w:val="003379E8"/>
    <w:rsid w:val="0034168A"/>
    <w:rsid w:val="003425ED"/>
    <w:rsid w:val="00343D03"/>
    <w:rsid w:val="0034730C"/>
    <w:rsid w:val="00351968"/>
    <w:rsid w:val="0035416B"/>
    <w:rsid w:val="0035535C"/>
    <w:rsid w:val="00356C42"/>
    <w:rsid w:val="00356C5B"/>
    <w:rsid w:val="00360249"/>
    <w:rsid w:val="00360666"/>
    <w:rsid w:val="003611F8"/>
    <w:rsid w:val="0036244B"/>
    <w:rsid w:val="003631BB"/>
    <w:rsid w:val="00363EE0"/>
    <w:rsid w:val="00363FDE"/>
    <w:rsid w:val="00365FBE"/>
    <w:rsid w:val="0036632B"/>
    <w:rsid w:val="003663ED"/>
    <w:rsid w:val="00366B84"/>
    <w:rsid w:val="003676FF"/>
    <w:rsid w:val="00371D5C"/>
    <w:rsid w:val="0037255C"/>
    <w:rsid w:val="00372671"/>
    <w:rsid w:val="003726B1"/>
    <w:rsid w:val="0037312E"/>
    <w:rsid w:val="00373500"/>
    <w:rsid w:val="00374A2B"/>
    <w:rsid w:val="00374E93"/>
    <w:rsid w:val="0037633B"/>
    <w:rsid w:val="00381C32"/>
    <w:rsid w:val="003824EA"/>
    <w:rsid w:val="0038441E"/>
    <w:rsid w:val="00384735"/>
    <w:rsid w:val="003853BE"/>
    <w:rsid w:val="00386586"/>
    <w:rsid w:val="0039017E"/>
    <w:rsid w:val="00390458"/>
    <w:rsid w:val="0039132D"/>
    <w:rsid w:val="00392015"/>
    <w:rsid w:val="00393488"/>
    <w:rsid w:val="003938BA"/>
    <w:rsid w:val="00393D03"/>
    <w:rsid w:val="00394CEA"/>
    <w:rsid w:val="00394F21"/>
    <w:rsid w:val="003974B8"/>
    <w:rsid w:val="00397AE4"/>
    <w:rsid w:val="003A0070"/>
    <w:rsid w:val="003A01F8"/>
    <w:rsid w:val="003A15DF"/>
    <w:rsid w:val="003A1DD3"/>
    <w:rsid w:val="003A3DEF"/>
    <w:rsid w:val="003A4DE6"/>
    <w:rsid w:val="003A4E16"/>
    <w:rsid w:val="003A5EB3"/>
    <w:rsid w:val="003A6242"/>
    <w:rsid w:val="003A632A"/>
    <w:rsid w:val="003A6CF5"/>
    <w:rsid w:val="003B029B"/>
    <w:rsid w:val="003B2676"/>
    <w:rsid w:val="003B7FF3"/>
    <w:rsid w:val="003C0C2D"/>
    <w:rsid w:val="003C45A5"/>
    <w:rsid w:val="003C50D8"/>
    <w:rsid w:val="003C7095"/>
    <w:rsid w:val="003D16FC"/>
    <w:rsid w:val="003D3CFE"/>
    <w:rsid w:val="003D400F"/>
    <w:rsid w:val="003D5267"/>
    <w:rsid w:val="003D59BE"/>
    <w:rsid w:val="003D7880"/>
    <w:rsid w:val="003E08CB"/>
    <w:rsid w:val="003E361E"/>
    <w:rsid w:val="003E510B"/>
    <w:rsid w:val="003E5198"/>
    <w:rsid w:val="003F12DD"/>
    <w:rsid w:val="003F23F6"/>
    <w:rsid w:val="0040087D"/>
    <w:rsid w:val="0040366B"/>
    <w:rsid w:val="00404287"/>
    <w:rsid w:val="00406C64"/>
    <w:rsid w:val="00406E9F"/>
    <w:rsid w:val="00407056"/>
    <w:rsid w:val="00411891"/>
    <w:rsid w:val="0041311A"/>
    <w:rsid w:val="00413433"/>
    <w:rsid w:val="00414570"/>
    <w:rsid w:val="004163EE"/>
    <w:rsid w:val="00417874"/>
    <w:rsid w:val="004233EF"/>
    <w:rsid w:val="00427424"/>
    <w:rsid w:val="00430601"/>
    <w:rsid w:val="004312D2"/>
    <w:rsid w:val="00431666"/>
    <w:rsid w:val="00434358"/>
    <w:rsid w:val="00434BE2"/>
    <w:rsid w:val="00434C1A"/>
    <w:rsid w:val="00434F6E"/>
    <w:rsid w:val="004369E0"/>
    <w:rsid w:val="00436BEF"/>
    <w:rsid w:val="00436EC8"/>
    <w:rsid w:val="004371CC"/>
    <w:rsid w:val="0044000A"/>
    <w:rsid w:val="00440E41"/>
    <w:rsid w:val="00440EF4"/>
    <w:rsid w:val="00441953"/>
    <w:rsid w:val="0044229E"/>
    <w:rsid w:val="00443658"/>
    <w:rsid w:val="00444A0E"/>
    <w:rsid w:val="004505A1"/>
    <w:rsid w:val="004552F6"/>
    <w:rsid w:val="00457B7C"/>
    <w:rsid w:val="004632BD"/>
    <w:rsid w:val="00463649"/>
    <w:rsid w:val="00465C4E"/>
    <w:rsid w:val="00467D3B"/>
    <w:rsid w:val="00471AE0"/>
    <w:rsid w:val="00471C1E"/>
    <w:rsid w:val="00473249"/>
    <w:rsid w:val="0047471B"/>
    <w:rsid w:val="004756C9"/>
    <w:rsid w:val="00475EF6"/>
    <w:rsid w:val="00481EB7"/>
    <w:rsid w:val="00483C6E"/>
    <w:rsid w:val="00484DB4"/>
    <w:rsid w:val="004856C2"/>
    <w:rsid w:val="0048763E"/>
    <w:rsid w:val="004903D4"/>
    <w:rsid w:val="004911DC"/>
    <w:rsid w:val="0049204E"/>
    <w:rsid w:val="0049384C"/>
    <w:rsid w:val="0049655A"/>
    <w:rsid w:val="004A13AF"/>
    <w:rsid w:val="004A55D1"/>
    <w:rsid w:val="004A6296"/>
    <w:rsid w:val="004A7275"/>
    <w:rsid w:val="004B0527"/>
    <w:rsid w:val="004B1D57"/>
    <w:rsid w:val="004B2AC1"/>
    <w:rsid w:val="004B61F8"/>
    <w:rsid w:val="004C0B78"/>
    <w:rsid w:val="004C2D6C"/>
    <w:rsid w:val="004C3731"/>
    <w:rsid w:val="004C386B"/>
    <w:rsid w:val="004C61D7"/>
    <w:rsid w:val="004C7F3C"/>
    <w:rsid w:val="004C7F71"/>
    <w:rsid w:val="004D45A8"/>
    <w:rsid w:val="004D4AD4"/>
    <w:rsid w:val="004D609D"/>
    <w:rsid w:val="004D67A0"/>
    <w:rsid w:val="004D68C6"/>
    <w:rsid w:val="004E0060"/>
    <w:rsid w:val="004E2003"/>
    <w:rsid w:val="004E2F18"/>
    <w:rsid w:val="004E36CD"/>
    <w:rsid w:val="004E4153"/>
    <w:rsid w:val="004E7B1B"/>
    <w:rsid w:val="004F16A2"/>
    <w:rsid w:val="004F1BFE"/>
    <w:rsid w:val="004F1CC1"/>
    <w:rsid w:val="004F1FA9"/>
    <w:rsid w:val="004F3B10"/>
    <w:rsid w:val="004F3DD6"/>
    <w:rsid w:val="004F3DFE"/>
    <w:rsid w:val="004F413E"/>
    <w:rsid w:val="004F5A52"/>
    <w:rsid w:val="005009D5"/>
    <w:rsid w:val="00500B3E"/>
    <w:rsid w:val="005011E8"/>
    <w:rsid w:val="0050317E"/>
    <w:rsid w:val="00505447"/>
    <w:rsid w:val="005058B8"/>
    <w:rsid w:val="0050717B"/>
    <w:rsid w:val="00511B8C"/>
    <w:rsid w:val="00515878"/>
    <w:rsid w:val="0051630B"/>
    <w:rsid w:val="00521471"/>
    <w:rsid w:val="00524493"/>
    <w:rsid w:val="00527059"/>
    <w:rsid w:val="0052782D"/>
    <w:rsid w:val="005301C0"/>
    <w:rsid w:val="0053122B"/>
    <w:rsid w:val="00531F1C"/>
    <w:rsid w:val="00532EB1"/>
    <w:rsid w:val="00533306"/>
    <w:rsid w:val="0053473C"/>
    <w:rsid w:val="00534FAE"/>
    <w:rsid w:val="005365C2"/>
    <w:rsid w:val="005378EC"/>
    <w:rsid w:val="00537D47"/>
    <w:rsid w:val="005407E4"/>
    <w:rsid w:val="0054119C"/>
    <w:rsid w:val="005443CF"/>
    <w:rsid w:val="005469F7"/>
    <w:rsid w:val="00547087"/>
    <w:rsid w:val="00547846"/>
    <w:rsid w:val="00550A60"/>
    <w:rsid w:val="00552404"/>
    <w:rsid w:val="00552A5E"/>
    <w:rsid w:val="005557C6"/>
    <w:rsid w:val="00562B28"/>
    <w:rsid w:val="00563678"/>
    <w:rsid w:val="00563B4B"/>
    <w:rsid w:val="00564D85"/>
    <w:rsid w:val="00567C4F"/>
    <w:rsid w:val="00570D46"/>
    <w:rsid w:val="00571237"/>
    <w:rsid w:val="00571B1D"/>
    <w:rsid w:val="00572D12"/>
    <w:rsid w:val="00573B71"/>
    <w:rsid w:val="00574D04"/>
    <w:rsid w:val="0057519B"/>
    <w:rsid w:val="005756B0"/>
    <w:rsid w:val="00581A77"/>
    <w:rsid w:val="00583D69"/>
    <w:rsid w:val="005852A5"/>
    <w:rsid w:val="0058773A"/>
    <w:rsid w:val="005908F4"/>
    <w:rsid w:val="00590D0A"/>
    <w:rsid w:val="0059405A"/>
    <w:rsid w:val="00595EB0"/>
    <w:rsid w:val="00597065"/>
    <w:rsid w:val="005A1748"/>
    <w:rsid w:val="005A2B40"/>
    <w:rsid w:val="005A2ECE"/>
    <w:rsid w:val="005A6C3E"/>
    <w:rsid w:val="005B10AD"/>
    <w:rsid w:val="005B3A2B"/>
    <w:rsid w:val="005B45A9"/>
    <w:rsid w:val="005B5938"/>
    <w:rsid w:val="005C2199"/>
    <w:rsid w:val="005C3B59"/>
    <w:rsid w:val="005C41E5"/>
    <w:rsid w:val="005C5E47"/>
    <w:rsid w:val="005C6602"/>
    <w:rsid w:val="005C7E5D"/>
    <w:rsid w:val="005D1E3C"/>
    <w:rsid w:val="005D215F"/>
    <w:rsid w:val="005D303E"/>
    <w:rsid w:val="005D308B"/>
    <w:rsid w:val="005D53CA"/>
    <w:rsid w:val="005D6007"/>
    <w:rsid w:val="005D6910"/>
    <w:rsid w:val="005D6AAC"/>
    <w:rsid w:val="005D6D17"/>
    <w:rsid w:val="005E00A7"/>
    <w:rsid w:val="005E328A"/>
    <w:rsid w:val="005E4EE2"/>
    <w:rsid w:val="005E4F34"/>
    <w:rsid w:val="005E6E9A"/>
    <w:rsid w:val="005F0322"/>
    <w:rsid w:val="005F25B2"/>
    <w:rsid w:val="005F2D02"/>
    <w:rsid w:val="005F342C"/>
    <w:rsid w:val="005F3B13"/>
    <w:rsid w:val="005F3C64"/>
    <w:rsid w:val="00601368"/>
    <w:rsid w:val="0060403C"/>
    <w:rsid w:val="00604D5F"/>
    <w:rsid w:val="006056DC"/>
    <w:rsid w:val="00607CC2"/>
    <w:rsid w:val="00611114"/>
    <w:rsid w:val="00611A37"/>
    <w:rsid w:val="006149BD"/>
    <w:rsid w:val="00620064"/>
    <w:rsid w:val="006215FF"/>
    <w:rsid w:val="00622A0E"/>
    <w:rsid w:val="0062351B"/>
    <w:rsid w:val="00623889"/>
    <w:rsid w:val="00626482"/>
    <w:rsid w:val="00632F14"/>
    <w:rsid w:val="0063321B"/>
    <w:rsid w:val="00634F7D"/>
    <w:rsid w:val="006357E4"/>
    <w:rsid w:val="006420F1"/>
    <w:rsid w:val="0064306D"/>
    <w:rsid w:val="0064328B"/>
    <w:rsid w:val="00643E2B"/>
    <w:rsid w:val="00644B8A"/>
    <w:rsid w:val="00644DFD"/>
    <w:rsid w:val="0064593A"/>
    <w:rsid w:val="00647846"/>
    <w:rsid w:val="00647DEF"/>
    <w:rsid w:val="00650B0B"/>
    <w:rsid w:val="00652319"/>
    <w:rsid w:val="00652E6D"/>
    <w:rsid w:val="006536FB"/>
    <w:rsid w:val="006537B0"/>
    <w:rsid w:val="00655B0D"/>
    <w:rsid w:val="00657E7C"/>
    <w:rsid w:val="00660A94"/>
    <w:rsid w:val="00661B14"/>
    <w:rsid w:val="0066647A"/>
    <w:rsid w:val="0066670F"/>
    <w:rsid w:val="00666B7C"/>
    <w:rsid w:val="00670E88"/>
    <w:rsid w:val="00671720"/>
    <w:rsid w:val="00676D79"/>
    <w:rsid w:val="00680162"/>
    <w:rsid w:val="006808A1"/>
    <w:rsid w:val="006873C6"/>
    <w:rsid w:val="00687486"/>
    <w:rsid w:val="00691338"/>
    <w:rsid w:val="006925E1"/>
    <w:rsid w:val="00692773"/>
    <w:rsid w:val="00693B9D"/>
    <w:rsid w:val="00696270"/>
    <w:rsid w:val="006964FE"/>
    <w:rsid w:val="00697110"/>
    <w:rsid w:val="00697405"/>
    <w:rsid w:val="00697A3D"/>
    <w:rsid w:val="006A1075"/>
    <w:rsid w:val="006A282D"/>
    <w:rsid w:val="006B0618"/>
    <w:rsid w:val="006B0C80"/>
    <w:rsid w:val="006B1057"/>
    <w:rsid w:val="006B69F1"/>
    <w:rsid w:val="006B7812"/>
    <w:rsid w:val="006C03BE"/>
    <w:rsid w:val="006C0CA4"/>
    <w:rsid w:val="006C24CF"/>
    <w:rsid w:val="006C6452"/>
    <w:rsid w:val="006D1CBD"/>
    <w:rsid w:val="006D76E4"/>
    <w:rsid w:val="006E0688"/>
    <w:rsid w:val="006E0A8E"/>
    <w:rsid w:val="006E1B19"/>
    <w:rsid w:val="006E59F9"/>
    <w:rsid w:val="006E7E1E"/>
    <w:rsid w:val="006F13CE"/>
    <w:rsid w:val="006F46F4"/>
    <w:rsid w:val="006F5B13"/>
    <w:rsid w:val="00700044"/>
    <w:rsid w:val="007000AA"/>
    <w:rsid w:val="007008B1"/>
    <w:rsid w:val="00703C43"/>
    <w:rsid w:val="007046D2"/>
    <w:rsid w:val="007047B7"/>
    <w:rsid w:val="00705ACD"/>
    <w:rsid w:val="00706FB5"/>
    <w:rsid w:val="0071002F"/>
    <w:rsid w:val="00711967"/>
    <w:rsid w:val="00716986"/>
    <w:rsid w:val="00720EBA"/>
    <w:rsid w:val="0072233B"/>
    <w:rsid w:val="00722AB0"/>
    <w:rsid w:val="00722D2C"/>
    <w:rsid w:val="00723DAD"/>
    <w:rsid w:val="0072604E"/>
    <w:rsid w:val="007265E4"/>
    <w:rsid w:val="00726B8B"/>
    <w:rsid w:val="0073134E"/>
    <w:rsid w:val="00734C7D"/>
    <w:rsid w:val="00736EFE"/>
    <w:rsid w:val="00737EFF"/>
    <w:rsid w:val="00741E3A"/>
    <w:rsid w:val="00741FC1"/>
    <w:rsid w:val="0074268F"/>
    <w:rsid w:val="00746066"/>
    <w:rsid w:val="007523F9"/>
    <w:rsid w:val="00752F2C"/>
    <w:rsid w:val="00752FCA"/>
    <w:rsid w:val="00753D01"/>
    <w:rsid w:val="00754D08"/>
    <w:rsid w:val="00755867"/>
    <w:rsid w:val="00760375"/>
    <w:rsid w:val="00762B58"/>
    <w:rsid w:val="00763C64"/>
    <w:rsid w:val="007643CA"/>
    <w:rsid w:val="00764AA9"/>
    <w:rsid w:val="00765A9E"/>
    <w:rsid w:val="00766160"/>
    <w:rsid w:val="00767D07"/>
    <w:rsid w:val="007726E0"/>
    <w:rsid w:val="00773F4C"/>
    <w:rsid w:val="00774484"/>
    <w:rsid w:val="007745EE"/>
    <w:rsid w:val="00775B4F"/>
    <w:rsid w:val="00775F64"/>
    <w:rsid w:val="007760AE"/>
    <w:rsid w:val="007774BD"/>
    <w:rsid w:val="007776C3"/>
    <w:rsid w:val="00777DEE"/>
    <w:rsid w:val="00780B15"/>
    <w:rsid w:val="007850A9"/>
    <w:rsid w:val="0078666C"/>
    <w:rsid w:val="00787A2E"/>
    <w:rsid w:val="00787E61"/>
    <w:rsid w:val="00787F39"/>
    <w:rsid w:val="00790032"/>
    <w:rsid w:val="00792E64"/>
    <w:rsid w:val="00793E9E"/>
    <w:rsid w:val="007941EB"/>
    <w:rsid w:val="00794999"/>
    <w:rsid w:val="00794A1F"/>
    <w:rsid w:val="00794A25"/>
    <w:rsid w:val="00796603"/>
    <w:rsid w:val="007975C9"/>
    <w:rsid w:val="007A1616"/>
    <w:rsid w:val="007A308D"/>
    <w:rsid w:val="007A3166"/>
    <w:rsid w:val="007A3A21"/>
    <w:rsid w:val="007A4ABD"/>
    <w:rsid w:val="007A4B1D"/>
    <w:rsid w:val="007A4FCD"/>
    <w:rsid w:val="007A5C1D"/>
    <w:rsid w:val="007A5E56"/>
    <w:rsid w:val="007B12E0"/>
    <w:rsid w:val="007B1CAC"/>
    <w:rsid w:val="007B228A"/>
    <w:rsid w:val="007B228D"/>
    <w:rsid w:val="007C1672"/>
    <w:rsid w:val="007C26E3"/>
    <w:rsid w:val="007C4307"/>
    <w:rsid w:val="007D017C"/>
    <w:rsid w:val="007D149C"/>
    <w:rsid w:val="007E2942"/>
    <w:rsid w:val="007E31FC"/>
    <w:rsid w:val="007F049D"/>
    <w:rsid w:val="007F054E"/>
    <w:rsid w:val="007F23DE"/>
    <w:rsid w:val="007F3968"/>
    <w:rsid w:val="007F4A5E"/>
    <w:rsid w:val="007F4BBA"/>
    <w:rsid w:val="0080050A"/>
    <w:rsid w:val="008008D4"/>
    <w:rsid w:val="00803CEE"/>
    <w:rsid w:val="008072AF"/>
    <w:rsid w:val="00810EFD"/>
    <w:rsid w:val="00812901"/>
    <w:rsid w:val="00816C3F"/>
    <w:rsid w:val="00817624"/>
    <w:rsid w:val="00817B72"/>
    <w:rsid w:val="00820DE6"/>
    <w:rsid w:val="00821BA8"/>
    <w:rsid w:val="00823C1F"/>
    <w:rsid w:val="00823CA8"/>
    <w:rsid w:val="00824A76"/>
    <w:rsid w:val="00825E9E"/>
    <w:rsid w:val="00826CC3"/>
    <w:rsid w:val="0082748F"/>
    <w:rsid w:val="00831ABF"/>
    <w:rsid w:val="00834124"/>
    <w:rsid w:val="00835369"/>
    <w:rsid w:val="00835841"/>
    <w:rsid w:val="008368E3"/>
    <w:rsid w:val="008377E9"/>
    <w:rsid w:val="0084046A"/>
    <w:rsid w:val="00840D48"/>
    <w:rsid w:val="00841EB0"/>
    <w:rsid w:val="00843727"/>
    <w:rsid w:val="008439D1"/>
    <w:rsid w:val="00843E1F"/>
    <w:rsid w:val="00845BBE"/>
    <w:rsid w:val="00846966"/>
    <w:rsid w:val="00846D45"/>
    <w:rsid w:val="0085228E"/>
    <w:rsid w:val="0085288C"/>
    <w:rsid w:val="00853DAB"/>
    <w:rsid w:val="008546B5"/>
    <w:rsid w:val="008553A0"/>
    <w:rsid w:val="008555A9"/>
    <w:rsid w:val="00863AC0"/>
    <w:rsid w:val="00864C27"/>
    <w:rsid w:val="00864C7A"/>
    <w:rsid w:val="00865CC1"/>
    <w:rsid w:val="00866ADD"/>
    <w:rsid w:val="008673DC"/>
    <w:rsid w:val="00872A21"/>
    <w:rsid w:val="008734C1"/>
    <w:rsid w:val="00873700"/>
    <w:rsid w:val="00876ABB"/>
    <w:rsid w:val="008779B4"/>
    <w:rsid w:val="00877A26"/>
    <w:rsid w:val="00881EFC"/>
    <w:rsid w:val="008829EC"/>
    <w:rsid w:val="00883ABB"/>
    <w:rsid w:val="00884AD9"/>
    <w:rsid w:val="00885510"/>
    <w:rsid w:val="008869C7"/>
    <w:rsid w:val="00886C8A"/>
    <w:rsid w:val="00890654"/>
    <w:rsid w:val="00890E97"/>
    <w:rsid w:val="008919EA"/>
    <w:rsid w:val="008924B2"/>
    <w:rsid w:val="00892AA7"/>
    <w:rsid w:val="008934DD"/>
    <w:rsid w:val="008A3BB1"/>
    <w:rsid w:val="008A4656"/>
    <w:rsid w:val="008A6435"/>
    <w:rsid w:val="008B0CC7"/>
    <w:rsid w:val="008B21CB"/>
    <w:rsid w:val="008B25CF"/>
    <w:rsid w:val="008B76A2"/>
    <w:rsid w:val="008C2A4A"/>
    <w:rsid w:val="008C63EC"/>
    <w:rsid w:val="008D0A70"/>
    <w:rsid w:val="008D36C6"/>
    <w:rsid w:val="008D41AF"/>
    <w:rsid w:val="008D448C"/>
    <w:rsid w:val="008D493C"/>
    <w:rsid w:val="008D5985"/>
    <w:rsid w:val="008D6857"/>
    <w:rsid w:val="008D6D85"/>
    <w:rsid w:val="008D7B9B"/>
    <w:rsid w:val="008E05F0"/>
    <w:rsid w:val="008E467A"/>
    <w:rsid w:val="008E4C69"/>
    <w:rsid w:val="008E54CD"/>
    <w:rsid w:val="008E7016"/>
    <w:rsid w:val="008E7DD7"/>
    <w:rsid w:val="008F0323"/>
    <w:rsid w:val="008F1BD8"/>
    <w:rsid w:val="008F5C48"/>
    <w:rsid w:val="008F6008"/>
    <w:rsid w:val="008F6477"/>
    <w:rsid w:val="009003B0"/>
    <w:rsid w:val="009017A5"/>
    <w:rsid w:val="00903F96"/>
    <w:rsid w:val="009050D2"/>
    <w:rsid w:val="009071CE"/>
    <w:rsid w:val="009101F2"/>
    <w:rsid w:val="00916438"/>
    <w:rsid w:val="0091794E"/>
    <w:rsid w:val="009215B6"/>
    <w:rsid w:val="00924F43"/>
    <w:rsid w:val="00926CFF"/>
    <w:rsid w:val="00926E05"/>
    <w:rsid w:val="00933DAC"/>
    <w:rsid w:val="009346D2"/>
    <w:rsid w:val="009371DF"/>
    <w:rsid w:val="00937349"/>
    <w:rsid w:val="00941247"/>
    <w:rsid w:val="00941E1C"/>
    <w:rsid w:val="00942E67"/>
    <w:rsid w:val="009470A4"/>
    <w:rsid w:val="009516D3"/>
    <w:rsid w:val="00956CE6"/>
    <w:rsid w:val="009574BE"/>
    <w:rsid w:val="009575FF"/>
    <w:rsid w:val="0095797E"/>
    <w:rsid w:val="00957E4D"/>
    <w:rsid w:val="00960709"/>
    <w:rsid w:val="00962DF1"/>
    <w:rsid w:val="00967AD0"/>
    <w:rsid w:val="00970408"/>
    <w:rsid w:val="00970985"/>
    <w:rsid w:val="00971829"/>
    <w:rsid w:val="00972E89"/>
    <w:rsid w:val="00973463"/>
    <w:rsid w:val="009773BD"/>
    <w:rsid w:val="00977A49"/>
    <w:rsid w:val="00981F52"/>
    <w:rsid w:val="009820C7"/>
    <w:rsid w:val="009821E0"/>
    <w:rsid w:val="00982533"/>
    <w:rsid w:val="00982AB5"/>
    <w:rsid w:val="009869AC"/>
    <w:rsid w:val="00986E9A"/>
    <w:rsid w:val="00987382"/>
    <w:rsid w:val="009912CC"/>
    <w:rsid w:val="00993013"/>
    <w:rsid w:val="00995517"/>
    <w:rsid w:val="009964C6"/>
    <w:rsid w:val="00997E76"/>
    <w:rsid w:val="009A1407"/>
    <w:rsid w:val="009A24EF"/>
    <w:rsid w:val="009A573D"/>
    <w:rsid w:val="009A5F0C"/>
    <w:rsid w:val="009A62E0"/>
    <w:rsid w:val="009A6716"/>
    <w:rsid w:val="009B0F3E"/>
    <w:rsid w:val="009B2770"/>
    <w:rsid w:val="009B329A"/>
    <w:rsid w:val="009B6A14"/>
    <w:rsid w:val="009C0BA4"/>
    <w:rsid w:val="009C1563"/>
    <w:rsid w:val="009C3FD4"/>
    <w:rsid w:val="009C6337"/>
    <w:rsid w:val="009D0F77"/>
    <w:rsid w:val="009D1C78"/>
    <w:rsid w:val="009D2B99"/>
    <w:rsid w:val="009D2D30"/>
    <w:rsid w:val="009D4854"/>
    <w:rsid w:val="009D4B3F"/>
    <w:rsid w:val="009D628E"/>
    <w:rsid w:val="009D65B1"/>
    <w:rsid w:val="009D6715"/>
    <w:rsid w:val="009E03CC"/>
    <w:rsid w:val="009E04BA"/>
    <w:rsid w:val="009E17F0"/>
    <w:rsid w:val="009E26B9"/>
    <w:rsid w:val="009E2D03"/>
    <w:rsid w:val="009E5E97"/>
    <w:rsid w:val="009E6020"/>
    <w:rsid w:val="009E6165"/>
    <w:rsid w:val="009E6A5C"/>
    <w:rsid w:val="009F02F8"/>
    <w:rsid w:val="009F0BFF"/>
    <w:rsid w:val="009F10EC"/>
    <w:rsid w:val="009F1E09"/>
    <w:rsid w:val="009F281C"/>
    <w:rsid w:val="009F34BE"/>
    <w:rsid w:val="009F3C16"/>
    <w:rsid w:val="009F3EE8"/>
    <w:rsid w:val="009F5FD6"/>
    <w:rsid w:val="009F7275"/>
    <w:rsid w:val="009F7E54"/>
    <w:rsid w:val="00A05441"/>
    <w:rsid w:val="00A06EB9"/>
    <w:rsid w:val="00A071E7"/>
    <w:rsid w:val="00A10ACF"/>
    <w:rsid w:val="00A135A1"/>
    <w:rsid w:val="00A13B84"/>
    <w:rsid w:val="00A16D3F"/>
    <w:rsid w:val="00A2152C"/>
    <w:rsid w:val="00A23E22"/>
    <w:rsid w:val="00A24250"/>
    <w:rsid w:val="00A244AE"/>
    <w:rsid w:val="00A2660D"/>
    <w:rsid w:val="00A26C01"/>
    <w:rsid w:val="00A2788A"/>
    <w:rsid w:val="00A306D2"/>
    <w:rsid w:val="00A30E40"/>
    <w:rsid w:val="00A3627C"/>
    <w:rsid w:val="00A378FD"/>
    <w:rsid w:val="00A4066A"/>
    <w:rsid w:val="00A409CA"/>
    <w:rsid w:val="00A43059"/>
    <w:rsid w:val="00A43EC1"/>
    <w:rsid w:val="00A442EA"/>
    <w:rsid w:val="00A45CF7"/>
    <w:rsid w:val="00A51C84"/>
    <w:rsid w:val="00A54C66"/>
    <w:rsid w:val="00A570BE"/>
    <w:rsid w:val="00A61F39"/>
    <w:rsid w:val="00A630E6"/>
    <w:rsid w:val="00A64A85"/>
    <w:rsid w:val="00A652EA"/>
    <w:rsid w:val="00A670AA"/>
    <w:rsid w:val="00A674D7"/>
    <w:rsid w:val="00A7012F"/>
    <w:rsid w:val="00A70D00"/>
    <w:rsid w:val="00A71677"/>
    <w:rsid w:val="00A72231"/>
    <w:rsid w:val="00A73148"/>
    <w:rsid w:val="00A73BFB"/>
    <w:rsid w:val="00A75B43"/>
    <w:rsid w:val="00A8281F"/>
    <w:rsid w:val="00A82828"/>
    <w:rsid w:val="00A855D5"/>
    <w:rsid w:val="00A8685F"/>
    <w:rsid w:val="00A87F9A"/>
    <w:rsid w:val="00A90C6C"/>
    <w:rsid w:val="00A94895"/>
    <w:rsid w:val="00A95AC4"/>
    <w:rsid w:val="00A96379"/>
    <w:rsid w:val="00A97C5B"/>
    <w:rsid w:val="00AA2C1C"/>
    <w:rsid w:val="00AA4456"/>
    <w:rsid w:val="00AA4A41"/>
    <w:rsid w:val="00AA4D06"/>
    <w:rsid w:val="00AA5D1F"/>
    <w:rsid w:val="00AA5F6A"/>
    <w:rsid w:val="00AA743A"/>
    <w:rsid w:val="00AB0A7B"/>
    <w:rsid w:val="00AB443E"/>
    <w:rsid w:val="00AC061F"/>
    <w:rsid w:val="00AC113F"/>
    <w:rsid w:val="00AC6CBF"/>
    <w:rsid w:val="00AD004B"/>
    <w:rsid w:val="00AD2454"/>
    <w:rsid w:val="00AD3486"/>
    <w:rsid w:val="00AD483B"/>
    <w:rsid w:val="00AD4A7E"/>
    <w:rsid w:val="00AD678E"/>
    <w:rsid w:val="00AE0EBD"/>
    <w:rsid w:val="00AE0F1E"/>
    <w:rsid w:val="00AE2045"/>
    <w:rsid w:val="00AE6123"/>
    <w:rsid w:val="00AF2993"/>
    <w:rsid w:val="00AF30C8"/>
    <w:rsid w:val="00AF355D"/>
    <w:rsid w:val="00AF6853"/>
    <w:rsid w:val="00AF6A77"/>
    <w:rsid w:val="00AF7733"/>
    <w:rsid w:val="00B008B7"/>
    <w:rsid w:val="00B00A98"/>
    <w:rsid w:val="00B0100D"/>
    <w:rsid w:val="00B03003"/>
    <w:rsid w:val="00B047A9"/>
    <w:rsid w:val="00B047C7"/>
    <w:rsid w:val="00B04AD7"/>
    <w:rsid w:val="00B060CC"/>
    <w:rsid w:val="00B063E5"/>
    <w:rsid w:val="00B06A76"/>
    <w:rsid w:val="00B06AB2"/>
    <w:rsid w:val="00B0770C"/>
    <w:rsid w:val="00B10AEE"/>
    <w:rsid w:val="00B16606"/>
    <w:rsid w:val="00B17369"/>
    <w:rsid w:val="00B20B13"/>
    <w:rsid w:val="00B2223A"/>
    <w:rsid w:val="00B2225B"/>
    <w:rsid w:val="00B23D25"/>
    <w:rsid w:val="00B2595F"/>
    <w:rsid w:val="00B27498"/>
    <w:rsid w:val="00B30327"/>
    <w:rsid w:val="00B305CE"/>
    <w:rsid w:val="00B31F12"/>
    <w:rsid w:val="00B3214C"/>
    <w:rsid w:val="00B333BC"/>
    <w:rsid w:val="00B336F9"/>
    <w:rsid w:val="00B3477A"/>
    <w:rsid w:val="00B421C9"/>
    <w:rsid w:val="00B441F8"/>
    <w:rsid w:val="00B45FDA"/>
    <w:rsid w:val="00B53DB6"/>
    <w:rsid w:val="00B56A73"/>
    <w:rsid w:val="00B60C15"/>
    <w:rsid w:val="00B62677"/>
    <w:rsid w:val="00B64DD2"/>
    <w:rsid w:val="00B65179"/>
    <w:rsid w:val="00B65B1B"/>
    <w:rsid w:val="00B669AA"/>
    <w:rsid w:val="00B71627"/>
    <w:rsid w:val="00B73AFB"/>
    <w:rsid w:val="00B745D5"/>
    <w:rsid w:val="00B81F04"/>
    <w:rsid w:val="00B823F0"/>
    <w:rsid w:val="00B83354"/>
    <w:rsid w:val="00B838C2"/>
    <w:rsid w:val="00B86122"/>
    <w:rsid w:val="00B86F29"/>
    <w:rsid w:val="00B91DBF"/>
    <w:rsid w:val="00B92A8A"/>
    <w:rsid w:val="00B94E52"/>
    <w:rsid w:val="00B94E5E"/>
    <w:rsid w:val="00B97A34"/>
    <w:rsid w:val="00B97B8C"/>
    <w:rsid w:val="00BA01A2"/>
    <w:rsid w:val="00BA08F3"/>
    <w:rsid w:val="00BA0ED1"/>
    <w:rsid w:val="00BA41E5"/>
    <w:rsid w:val="00BA47B9"/>
    <w:rsid w:val="00BA48C3"/>
    <w:rsid w:val="00BA4AAF"/>
    <w:rsid w:val="00BA585F"/>
    <w:rsid w:val="00BB1B0B"/>
    <w:rsid w:val="00BB27BE"/>
    <w:rsid w:val="00BB363D"/>
    <w:rsid w:val="00BB3C71"/>
    <w:rsid w:val="00BB783D"/>
    <w:rsid w:val="00BC0A8C"/>
    <w:rsid w:val="00BC1DD3"/>
    <w:rsid w:val="00BC1F94"/>
    <w:rsid w:val="00BC2CDB"/>
    <w:rsid w:val="00BC7730"/>
    <w:rsid w:val="00BD0214"/>
    <w:rsid w:val="00BD074E"/>
    <w:rsid w:val="00BD091B"/>
    <w:rsid w:val="00BD12C8"/>
    <w:rsid w:val="00BD1C2E"/>
    <w:rsid w:val="00BD20AD"/>
    <w:rsid w:val="00BD3EAD"/>
    <w:rsid w:val="00BD7D94"/>
    <w:rsid w:val="00BE03F7"/>
    <w:rsid w:val="00BE0BC5"/>
    <w:rsid w:val="00BE1261"/>
    <w:rsid w:val="00BE199B"/>
    <w:rsid w:val="00BE2120"/>
    <w:rsid w:val="00BE2326"/>
    <w:rsid w:val="00BE3400"/>
    <w:rsid w:val="00BE3FED"/>
    <w:rsid w:val="00BE6C95"/>
    <w:rsid w:val="00BE703C"/>
    <w:rsid w:val="00BE72E7"/>
    <w:rsid w:val="00BE7FE1"/>
    <w:rsid w:val="00BF063E"/>
    <w:rsid w:val="00BF0652"/>
    <w:rsid w:val="00BF1D5E"/>
    <w:rsid w:val="00BF2397"/>
    <w:rsid w:val="00BF2A3B"/>
    <w:rsid w:val="00BF2A7C"/>
    <w:rsid w:val="00BF35B8"/>
    <w:rsid w:val="00BF3925"/>
    <w:rsid w:val="00BF4AE1"/>
    <w:rsid w:val="00BF533C"/>
    <w:rsid w:val="00C00AC9"/>
    <w:rsid w:val="00C01F08"/>
    <w:rsid w:val="00C02062"/>
    <w:rsid w:val="00C02C7F"/>
    <w:rsid w:val="00C033C5"/>
    <w:rsid w:val="00C03712"/>
    <w:rsid w:val="00C1056B"/>
    <w:rsid w:val="00C11266"/>
    <w:rsid w:val="00C11339"/>
    <w:rsid w:val="00C133D9"/>
    <w:rsid w:val="00C15BD5"/>
    <w:rsid w:val="00C25772"/>
    <w:rsid w:val="00C268E7"/>
    <w:rsid w:val="00C27480"/>
    <w:rsid w:val="00C336DD"/>
    <w:rsid w:val="00C338C8"/>
    <w:rsid w:val="00C34680"/>
    <w:rsid w:val="00C35427"/>
    <w:rsid w:val="00C40004"/>
    <w:rsid w:val="00C40122"/>
    <w:rsid w:val="00C402ED"/>
    <w:rsid w:val="00C4132A"/>
    <w:rsid w:val="00C41947"/>
    <w:rsid w:val="00C41B5F"/>
    <w:rsid w:val="00C46D00"/>
    <w:rsid w:val="00C47CF2"/>
    <w:rsid w:val="00C523B9"/>
    <w:rsid w:val="00C52D3C"/>
    <w:rsid w:val="00C53667"/>
    <w:rsid w:val="00C53974"/>
    <w:rsid w:val="00C54F4E"/>
    <w:rsid w:val="00C560F6"/>
    <w:rsid w:val="00C57C06"/>
    <w:rsid w:val="00C60724"/>
    <w:rsid w:val="00C614D4"/>
    <w:rsid w:val="00C6173B"/>
    <w:rsid w:val="00C6309D"/>
    <w:rsid w:val="00C63F43"/>
    <w:rsid w:val="00C64D0F"/>
    <w:rsid w:val="00C657C8"/>
    <w:rsid w:val="00C6665E"/>
    <w:rsid w:val="00C66DD7"/>
    <w:rsid w:val="00C67EEC"/>
    <w:rsid w:val="00C71886"/>
    <w:rsid w:val="00C721EE"/>
    <w:rsid w:val="00C72715"/>
    <w:rsid w:val="00C73D2F"/>
    <w:rsid w:val="00C73E74"/>
    <w:rsid w:val="00C74561"/>
    <w:rsid w:val="00C761A6"/>
    <w:rsid w:val="00C77A45"/>
    <w:rsid w:val="00C77D28"/>
    <w:rsid w:val="00C80D48"/>
    <w:rsid w:val="00C819B2"/>
    <w:rsid w:val="00C8311C"/>
    <w:rsid w:val="00C904FC"/>
    <w:rsid w:val="00C905A9"/>
    <w:rsid w:val="00C9255D"/>
    <w:rsid w:val="00C940A5"/>
    <w:rsid w:val="00C94511"/>
    <w:rsid w:val="00C94B11"/>
    <w:rsid w:val="00C95CDB"/>
    <w:rsid w:val="00C96321"/>
    <w:rsid w:val="00CA21D1"/>
    <w:rsid w:val="00CA2438"/>
    <w:rsid w:val="00CA3085"/>
    <w:rsid w:val="00CA7C4E"/>
    <w:rsid w:val="00CB1976"/>
    <w:rsid w:val="00CB1B44"/>
    <w:rsid w:val="00CB227B"/>
    <w:rsid w:val="00CB2FD4"/>
    <w:rsid w:val="00CB55BF"/>
    <w:rsid w:val="00CB68A1"/>
    <w:rsid w:val="00CB6E6F"/>
    <w:rsid w:val="00CB7440"/>
    <w:rsid w:val="00CB7C48"/>
    <w:rsid w:val="00CC040B"/>
    <w:rsid w:val="00CC322F"/>
    <w:rsid w:val="00CC4438"/>
    <w:rsid w:val="00CC6971"/>
    <w:rsid w:val="00CC6EE5"/>
    <w:rsid w:val="00CC72C3"/>
    <w:rsid w:val="00CD09F9"/>
    <w:rsid w:val="00CD208A"/>
    <w:rsid w:val="00CD2138"/>
    <w:rsid w:val="00CD2631"/>
    <w:rsid w:val="00CD26DB"/>
    <w:rsid w:val="00CD3114"/>
    <w:rsid w:val="00CD34FD"/>
    <w:rsid w:val="00CD35BA"/>
    <w:rsid w:val="00CD478D"/>
    <w:rsid w:val="00CD4B6C"/>
    <w:rsid w:val="00CE070E"/>
    <w:rsid w:val="00CE205D"/>
    <w:rsid w:val="00CE2D6F"/>
    <w:rsid w:val="00CE2DA7"/>
    <w:rsid w:val="00CE2FFF"/>
    <w:rsid w:val="00CE5415"/>
    <w:rsid w:val="00CE6971"/>
    <w:rsid w:val="00CE6DE2"/>
    <w:rsid w:val="00CE6E2B"/>
    <w:rsid w:val="00CE7CDC"/>
    <w:rsid w:val="00CF077A"/>
    <w:rsid w:val="00CF07AC"/>
    <w:rsid w:val="00CF17C4"/>
    <w:rsid w:val="00CF1CEC"/>
    <w:rsid w:val="00CF2B02"/>
    <w:rsid w:val="00CF2D03"/>
    <w:rsid w:val="00CF2FAC"/>
    <w:rsid w:val="00CF5A9F"/>
    <w:rsid w:val="00D00099"/>
    <w:rsid w:val="00D006EF"/>
    <w:rsid w:val="00D01EA3"/>
    <w:rsid w:val="00D01EB5"/>
    <w:rsid w:val="00D01F04"/>
    <w:rsid w:val="00D0453D"/>
    <w:rsid w:val="00D04705"/>
    <w:rsid w:val="00D048DB"/>
    <w:rsid w:val="00D04D76"/>
    <w:rsid w:val="00D06176"/>
    <w:rsid w:val="00D06CD4"/>
    <w:rsid w:val="00D06F3C"/>
    <w:rsid w:val="00D075D4"/>
    <w:rsid w:val="00D07EE2"/>
    <w:rsid w:val="00D10B03"/>
    <w:rsid w:val="00D1102D"/>
    <w:rsid w:val="00D1359B"/>
    <w:rsid w:val="00D15898"/>
    <w:rsid w:val="00D15DFB"/>
    <w:rsid w:val="00D24020"/>
    <w:rsid w:val="00D24EC4"/>
    <w:rsid w:val="00D27DD8"/>
    <w:rsid w:val="00D30F4C"/>
    <w:rsid w:val="00D31D90"/>
    <w:rsid w:val="00D31E4F"/>
    <w:rsid w:val="00D3321D"/>
    <w:rsid w:val="00D41A3A"/>
    <w:rsid w:val="00D471B8"/>
    <w:rsid w:val="00D509C0"/>
    <w:rsid w:val="00D50C54"/>
    <w:rsid w:val="00D533C3"/>
    <w:rsid w:val="00D5358A"/>
    <w:rsid w:val="00D53676"/>
    <w:rsid w:val="00D54E6D"/>
    <w:rsid w:val="00D56399"/>
    <w:rsid w:val="00D56D3C"/>
    <w:rsid w:val="00D572A5"/>
    <w:rsid w:val="00D609E6"/>
    <w:rsid w:val="00D610A3"/>
    <w:rsid w:val="00D634E1"/>
    <w:rsid w:val="00D6412B"/>
    <w:rsid w:val="00D64469"/>
    <w:rsid w:val="00D64B50"/>
    <w:rsid w:val="00D65CF4"/>
    <w:rsid w:val="00D67BBA"/>
    <w:rsid w:val="00D7126D"/>
    <w:rsid w:val="00D724B6"/>
    <w:rsid w:val="00D72FE7"/>
    <w:rsid w:val="00D756EF"/>
    <w:rsid w:val="00D83774"/>
    <w:rsid w:val="00D83AAE"/>
    <w:rsid w:val="00D847AF"/>
    <w:rsid w:val="00D86764"/>
    <w:rsid w:val="00D97082"/>
    <w:rsid w:val="00D979BB"/>
    <w:rsid w:val="00DA1814"/>
    <w:rsid w:val="00DA1DBE"/>
    <w:rsid w:val="00DA38A8"/>
    <w:rsid w:val="00DA575A"/>
    <w:rsid w:val="00DB0E9C"/>
    <w:rsid w:val="00DB1695"/>
    <w:rsid w:val="00DB3539"/>
    <w:rsid w:val="00DB3C2F"/>
    <w:rsid w:val="00DB6573"/>
    <w:rsid w:val="00DB760C"/>
    <w:rsid w:val="00DC0F1A"/>
    <w:rsid w:val="00DC1419"/>
    <w:rsid w:val="00DC18DD"/>
    <w:rsid w:val="00DC278E"/>
    <w:rsid w:val="00DC51E7"/>
    <w:rsid w:val="00DC5DCD"/>
    <w:rsid w:val="00DC5E24"/>
    <w:rsid w:val="00DD07E2"/>
    <w:rsid w:val="00DD16DE"/>
    <w:rsid w:val="00DD18BA"/>
    <w:rsid w:val="00DD19C9"/>
    <w:rsid w:val="00DD22DD"/>
    <w:rsid w:val="00DD3B49"/>
    <w:rsid w:val="00DD6BB9"/>
    <w:rsid w:val="00DD6CF4"/>
    <w:rsid w:val="00DE009C"/>
    <w:rsid w:val="00DE1ECE"/>
    <w:rsid w:val="00DE7979"/>
    <w:rsid w:val="00DF1862"/>
    <w:rsid w:val="00DF27DF"/>
    <w:rsid w:val="00DF2FB2"/>
    <w:rsid w:val="00DF4F65"/>
    <w:rsid w:val="00DF5838"/>
    <w:rsid w:val="00DF5EB8"/>
    <w:rsid w:val="00DF64F1"/>
    <w:rsid w:val="00E0167D"/>
    <w:rsid w:val="00E0281D"/>
    <w:rsid w:val="00E02965"/>
    <w:rsid w:val="00E0528C"/>
    <w:rsid w:val="00E07D70"/>
    <w:rsid w:val="00E10CAE"/>
    <w:rsid w:val="00E10E46"/>
    <w:rsid w:val="00E11584"/>
    <w:rsid w:val="00E115B6"/>
    <w:rsid w:val="00E115F4"/>
    <w:rsid w:val="00E11A17"/>
    <w:rsid w:val="00E13CC4"/>
    <w:rsid w:val="00E14474"/>
    <w:rsid w:val="00E149DF"/>
    <w:rsid w:val="00E20DD9"/>
    <w:rsid w:val="00E21BBD"/>
    <w:rsid w:val="00E237F3"/>
    <w:rsid w:val="00E2541B"/>
    <w:rsid w:val="00E2597F"/>
    <w:rsid w:val="00E26BD7"/>
    <w:rsid w:val="00E31EF9"/>
    <w:rsid w:val="00E32158"/>
    <w:rsid w:val="00E36978"/>
    <w:rsid w:val="00E37B98"/>
    <w:rsid w:val="00E402B9"/>
    <w:rsid w:val="00E43B3A"/>
    <w:rsid w:val="00E43ECE"/>
    <w:rsid w:val="00E44296"/>
    <w:rsid w:val="00E45CD5"/>
    <w:rsid w:val="00E51C46"/>
    <w:rsid w:val="00E52129"/>
    <w:rsid w:val="00E52137"/>
    <w:rsid w:val="00E52950"/>
    <w:rsid w:val="00E538A3"/>
    <w:rsid w:val="00E53A60"/>
    <w:rsid w:val="00E53D1B"/>
    <w:rsid w:val="00E54225"/>
    <w:rsid w:val="00E54296"/>
    <w:rsid w:val="00E55A69"/>
    <w:rsid w:val="00E6010F"/>
    <w:rsid w:val="00E61E49"/>
    <w:rsid w:val="00E61F7D"/>
    <w:rsid w:val="00E62140"/>
    <w:rsid w:val="00E629C9"/>
    <w:rsid w:val="00E62A08"/>
    <w:rsid w:val="00E64CA5"/>
    <w:rsid w:val="00E66720"/>
    <w:rsid w:val="00E67026"/>
    <w:rsid w:val="00E7017E"/>
    <w:rsid w:val="00E70FE1"/>
    <w:rsid w:val="00E72751"/>
    <w:rsid w:val="00E74509"/>
    <w:rsid w:val="00E74DBA"/>
    <w:rsid w:val="00E76C1A"/>
    <w:rsid w:val="00E811F7"/>
    <w:rsid w:val="00E82221"/>
    <w:rsid w:val="00E8312E"/>
    <w:rsid w:val="00E83EC4"/>
    <w:rsid w:val="00E84C7D"/>
    <w:rsid w:val="00E858CA"/>
    <w:rsid w:val="00E87063"/>
    <w:rsid w:val="00E90214"/>
    <w:rsid w:val="00E95C06"/>
    <w:rsid w:val="00E95CE1"/>
    <w:rsid w:val="00E96482"/>
    <w:rsid w:val="00E96B5A"/>
    <w:rsid w:val="00E972C7"/>
    <w:rsid w:val="00EA019E"/>
    <w:rsid w:val="00EA14E8"/>
    <w:rsid w:val="00EA2AE2"/>
    <w:rsid w:val="00EA4CCD"/>
    <w:rsid w:val="00EB06F7"/>
    <w:rsid w:val="00EB0E0B"/>
    <w:rsid w:val="00EB1E6D"/>
    <w:rsid w:val="00EB23C1"/>
    <w:rsid w:val="00EB26E5"/>
    <w:rsid w:val="00EB3189"/>
    <w:rsid w:val="00EB3555"/>
    <w:rsid w:val="00EB78FA"/>
    <w:rsid w:val="00EB79E9"/>
    <w:rsid w:val="00EC0AE2"/>
    <w:rsid w:val="00EC3399"/>
    <w:rsid w:val="00EC7AF0"/>
    <w:rsid w:val="00ED28D1"/>
    <w:rsid w:val="00ED2D81"/>
    <w:rsid w:val="00ED3528"/>
    <w:rsid w:val="00ED3A3A"/>
    <w:rsid w:val="00ED4FD3"/>
    <w:rsid w:val="00ED5D5B"/>
    <w:rsid w:val="00ED60DD"/>
    <w:rsid w:val="00ED6520"/>
    <w:rsid w:val="00ED6550"/>
    <w:rsid w:val="00ED6C80"/>
    <w:rsid w:val="00EE1C00"/>
    <w:rsid w:val="00EE37C1"/>
    <w:rsid w:val="00EE6833"/>
    <w:rsid w:val="00EE7FEA"/>
    <w:rsid w:val="00EF0D5A"/>
    <w:rsid w:val="00EF102E"/>
    <w:rsid w:val="00EF1D2F"/>
    <w:rsid w:val="00EF30D8"/>
    <w:rsid w:val="00EF38FD"/>
    <w:rsid w:val="00EF3C72"/>
    <w:rsid w:val="00F00577"/>
    <w:rsid w:val="00F02F8D"/>
    <w:rsid w:val="00F04211"/>
    <w:rsid w:val="00F05668"/>
    <w:rsid w:val="00F06472"/>
    <w:rsid w:val="00F064E1"/>
    <w:rsid w:val="00F06B44"/>
    <w:rsid w:val="00F129C0"/>
    <w:rsid w:val="00F14F1D"/>
    <w:rsid w:val="00F17045"/>
    <w:rsid w:val="00F171EB"/>
    <w:rsid w:val="00F2151B"/>
    <w:rsid w:val="00F223CB"/>
    <w:rsid w:val="00F22EAF"/>
    <w:rsid w:val="00F233C5"/>
    <w:rsid w:val="00F254C0"/>
    <w:rsid w:val="00F25C65"/>
    <w:rsid w:val="00F32BD2"/>
    <w:rsid w:val="00F36B50"/>
    <w:rsid w:val="00F37990"/>
    <w:rsid w:val="00F40320"/>
    <w:rsid w:val="00F416DE"/>
    <w:rsid w:val="00F42E9F"/>
    <w:rsid w:val="00F457BE"/>
    <w:rsid w:val="00F46E9C"/>
    <w:rsid w:val="00F50D6F"/>
    <w:rsid w:val="00F52A1E"/>
    <w:rsid w:val="00F53AC2"/>
    <w:rsid w:val="00F53BE2"/>
    <w:rsid w:val="00F55073"/>
    <w:rsid w:val="00F55659"/>
    <w:rsid w:val="00F563FF"/>
    <w:rsid w:val="00F60C50"/>
    <w:rsid w:val="00F6244B"/>
    <w:rsid w:val="00F63ED4"/>
    <w:rsid w:val="00F66911"/>
    <w:rsid w:val="00F66E73"/>
    <w:rsid w:val="00F711A7"/>
    <w:rsid w:val="00F71810"/>
    <w:rsid w:val="00F71FAF"/>
    <w:rsid w:val="00F74EA8"/>
    <w:rsid w:val="00F75CBF"/>
    <w:rsid w:val="00F7789B"/>
    <w:rsid w:val="00F77972"/>
    <w:rsid w:val="00F8193B"/>
    <w:rsid w:val="00F851D1"/>
    <w:rsid w:val="00F85755"/>
    <w:rsid w:val="00F871EC"/>
    <w:rsid w:val="00F912CF"/>
    <w:rsid w:val="00F9313B"/>
    <w:rsid w:val="00F93E64"/>
    <w:rsid w:val="00F94032"/>
    <w:rsid w:val="00F949A7"/>
    <w:rsid w:val="00F966ED"/>
    <w:rsid w:val="00F97AAC"/>
    <w:rsid w:val="00FA0EC9"/>
    <w:rsid w:val="00FA17C7"/>
    <w:rsid w:val="00FA225C"/>
    <w:rsid w:val="00FA5069"/>
    <w:rsid w:val="00FA532C"/>
    <w:rsid w:val="00FA54EE"/>
    <w:rsid w:val="00FA6B7D"/>
    <w:rsid w:val="00FB0432"/>
    <w:rsid w:val="00FB0BF8"/>
    <w:rsid w:val="00FB1439"/>
    <w:rsid w:val="00FB4080"/>
    <w:rsid w:val="00FB456A"/>
    <w:rsid w:val="00FB5450"/>
    <w:rsid w:val="00FB6CED"/>
    <w:rsid w:val="00FB6E42"/>
    <w:rsid w:val="00FB70F5"/>
    <w:rsid w:val="00FC377B"/>
    <w:rsid w:val="00FC3CF7"/>
    <w:rsid w:val="00FC40F7"/>
    <w:rsid w:val="00FC50EE"/>
    <w:rsid w:val="00FC73B3"/>
    <w:rsid w:val="00FD0B56"/>
    <w:rsid w:val="00FD4891"/>
    <w:rsid w:val="00FD49D4"/>
    <w:rsid w:val="00FE1736"/>
    <w:rsid w:val="00FE2595"/>
    <w:rsid w:val="00FE27B0"/>
    <w:rsid w:val="00FE4C15"/>
    <w:rsid w:val="00FE61BF"/>
    <w:rsid w:val="00FE63EA"/>
    <w:rsid w:val="00FE788B"/>
    <w:rsid w:val="00FF0B0A"/>
    <w:rsid w:val="00FF1BD7"/>
    <w:rsid w:val="00FF33F0"/>
    <w:rsid w:val="00FF4408"/>
    <w:rsid w:val="00FF4C2B"/>
    <w:rsid w:val="00FF5B2F"/>
    <w:rsid w:val="00FF7168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AA171-B508-46FC-B1C9-DFA52FC83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3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Corleis</dc:creator>
  <cp:keywords/>
  <dc:description/>
  <cp:lastModifiedBy>Lawrence</cp:lastModifiedBy>
  <cp:revision>15</cp:revision>
  <dcterms:created xsi:type="dcterms:W3CDTF">2017-01-30T23:24:00Z</dcterms:created>
  <dcterms:modified xsi:type="dcterms:W3CDTF">2017-02-22T23:13:00Z</dcterms:modified>
</cp:coreProperties>
</file>